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>
          <w:rFonts w:ascii="Arial" w:hAnsi="Arial" w:cs="Arial"/>
          <w:lang w:eastAsia="zh-CN"/>
        </w:rPr>
      </w:pPr>
      <w:r>
        <w:rPr>
          <w:rFonts w:cs="Arial" w:ascii="Arial" w:hAnsi="Arial"/>
        </w:rPr>
        <w:t xml:space="preserve">Additional file </w:t>
      </w:r>
      <w:r>
        <w:rPr>
          <w:rFonts w:cs="Arial" w:ascii="Arial" w:hAnsi="Arial"/>
          <w:lang w:eastAsia="zh-CN"/>
        </w:rPr>
        <w:t>7</w:t>
      </w:r>
      <w:r>
        <w:rPr>
          <w:rFonts w:cs="Arial" w:ascii="Arial" w:hAnsi="Arial"/>
        </w:rPr>
        <w:t>: List of 18S rRNA gene, mannitol anabolic functional genes, cordycepin anabolic functional genes and purine nucleotides anabolic functional genes including GenBank accession number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</w:rPr>
        <w:t xml:space="preserve"> 18S rRNA (partial), 5.8S rRNA and 25S rRNA (partial) genes and internal transcribed spacers 1 and 2 (ITS1, ITS2), strain </w:t>
      </w:r>
      <w:r>
        <w:rPr>
          <w:b/>
        </w:rPr>
        <w:t>L0106.</w:t>
      </w:r>
    </w:p>
    <w:p>
      <w:pPr>
        <w:pStyle w:val="Normal"/>
        <w:spacing w:lineRule="auto" w:line="360"/>
        <w:rPr>
          <w:b/>
          <w:b/>
        </w:rPr>
      </w:pPr>
      <w:bookmarkStart w:id="0" w:name="OLE_LINK2"/>
      <w:bookmarkStart w:id="1" w:name="OLE_LINK1"/>
      <w:bookmarkEnd w:id="0"/>
      <w:bookmarkEnd w:id="1"/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33)</w:t>
      </w:r>
    </w:p>
    <w:p>
      <w:pPr>
        <w:pStyle w:val="Normal"/>
        <w:spacing w:lineRule="auto" w:line="360"/>
        <w:rPr/>
      </w:pPr>
      <w:bookmarkStart w:id="2" w:name="OLE_LINK2"/>
      <w:bookmarkStart w:id="3" w:name="OLE_LINK1"/>
      <w:bookmarkEnd w:id="2"/>
      <w:bookmarkEnd w:id="3"/>
      <w:r>
        <w:rPr/>
        <w:t>t</w:t>
      </w:r>
      <w:r>
        <w:rPr/>
        <w:t>ccgtaggtgaacctgcggagggatcattatcgagtcaccactcccaaaccccctgcgaacaccacagcagttgcctcggcgggaccgccccggcgccccagggcccggaccagggcgcccgccggaggacccccagaccctcctgtcgcagtggcatctctcagtcaagaagcaagcaaatgaatcaaaactttcaacaacggatctcttggttctggcatcgatga</w:t>
      </w:r>
      <w:r>
        <w:rPr/>
        <w:t>agaacgcagcgaaatgcgataagtaatgtgaattgcagaattcagtga</w:t>
      </w:r>
      <w:r>
        <w:rPr/>
        <w:t>accatcgaatctttgaacgcacattgcgcccgccagcactctggcgggcatgcctgtccgagcgtcatctcaaccctcgagccccccgcctcgcggcggcggggcccggccttgggggtcacggccccgcgccgccccctaaacgcagtggcgaccccgccgcggctcccctgcgcagtagctcgctga</w:t>
      </w:r>
      <w:r>
        <w:rPr/>
        <w:t>gaaccccgcaccgggagcgcggaggcggtcacgccgtgaaaccaccacaccctccagttgacctcggatcaggtagggatacccgctgaacttaagcatatcaataagcggagga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bookmarkStart w:id="4" w:name="OLE_LINK4"/>
      <w:r>
        <w:rPr>
          <w:b/>
        </w:rPr>
        <w:t>M</w:t>
      </w:r>
      <w:r>
        <w:rPr>
          <w:b/>
        </w:rPr>
        <w:t xml:space="preserve">annitol </w:t>
      </w:r>
      <w:bookmarkStart w:id="5" w:name="OLE_LINK68"/>
      <w:r>
        <w:rPr>
          <w:b/>
        </w:rPr>
        <w:t>anaboli</w:t>
      </w:r>
      <w:bookmarkStart w:id="6" w:name="OLE_LINK34"/>
      <w:r>
        <w:rPr>
          <w:b/>
        </w:rPr>
        <w:t>c</w:t>
      </w:r>
      <w:bookmarkEnd w:id="5"/>
      <w:r>
        <w:rPr>
          <w:b/>
        </w:rPr>
        <w:t xml:space="preserve"> functional genes</w:t>
      </w:r>
      <w:bookmarkEnd w:id="4"/>
      <w:bookmarkEnd w:id="6"/>
      <w:r>
        <w:rPr>
          <w:b/>
        </w:rPr>
        <w:t xml:space="preserve"> from</w:t>
      </w:r>
      <w:bookmarkStart w:id="7" w:name="OLE_LINK50"/>
      <w:r>
        <w:rPr>
          <w:b/>
        </w:rPr>
        <w:t xml:space="preserve"> </w:t>
      </w:r>
      <w:bookmarkStart w:id="8" w:name="OLE_LINK51"/>
      <w:bookmarkStart w:id="9" w:name="OLE_LINK49"/>
      <w:r>
        <w:rPr>
          <w:b/>
          <w:i/>
        </w:rPr>
        <w:t>Hirsutella sinensis</w:t>
      </w:r>
      <w:bookmarkEnd w:id="7"/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bookmarkEnd w:id="8"/>
      <w:r>
        <w:rPr>
          <w:b/>
        </w:rPr>
        <w:t xml:space="preserve"> (A</w:t>
      </w:r>
      <w:r>
        <w:rPr>
          <w:b/>
        </w:rPr>
        <w:t>namorph</w:t>
      </w:r>
      <w:r>
        <w:rPr>
          <w:b/>
        </w:rPr>
        <w:t xml:space="preserve"> </w:t>
      </w:r>
      <w:r>
        <w:rPr>
          <w:b/>
          <w:i/>
        </w:rPr>
        <w:t>Ophiocordyceps sinensis</w:t>
      </w:r>
      <w:r>
        <w:rPr>
          <w:b/>
        </w:rPr>
        <w:t>)</w:t>
      </w:r>
      <w:bookmarkEnd w:id="9"/>
      <w:r>
        <w:rPr>
          <w:b/>
        </w:rPr>
        <w:t>.</w:t>
      </w:r>
    </w:p>
    <w:p>
      <w:pPr>
        <w:pStyle w:val="Normal"/>
        <w:spacing w:lineRule="auto" w:line="360"/>
        <w:rPr/>
      </w:pPr>
      <w:bookmarkStart w:id="10" w:name="OLE_LINK14"/>
      <w:bookmarkEnd w:id="10"/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h</w:t>
      </w:r>
      <w:r>
        <w:rPr>
          <w:b/>
        </w:rPr>
        <w:t>exokinase</w:t>
      </w:r>
      <w:r>
        <w:rPr>
          <w:b/>
        </w:rPr>
        <w:t xml:space="preserve"> (HK-1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34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bookmarkStart w:id="11" w:name="OLE_LINK14"/>
      <w:bookmarkEnd w:id="11"/>
      <w:r>
        <w:rPr/>
        <w:t>ttggccgccatcagatctccaggtttcatccaacccagtactagccgtgacgcttctcgagacgcacacttgctccaacaaggtgcctgtcgatcggcccgtccgcctgctagatgccatctcatcctcgagccatcgcatgcaaccttgtcaccgccccaacctgcctcttcagagcccgtctatttacactccctgtcccccccgcagtcttgtcttgacttccccaggcatcgtgtctttcaagggtcactcccaggcatcgtgtctttcaagggtcattcccaggcaacccctcgactctcgtttacctcatcttcccccaatgtcatgccgtcgctcgtttctgcaatgacgactctgcgaaaagccttcatctccgccatcctcgagagcttgctccgcggcaagtctctgatacaggccatcttgacctattgcatcagccccctcaaggccggccccgcctcctttgcacgcgacactccggccaagagtctccaggagttcctcaaggacgccgaggccgctctgctcggccccgtcagcggccatggcctcctccagctgtccgccggcttgaagaagcagttctttgagcggctgcagacagacacgcaatgcatgctgccttcgtacagccaccagctccccacgggcaacgagtcgggccggtacgtgaccgtcgatgtcggtgggtcgaccttgagagtcgccctggtggaactgcgtggtggagagaagcagggcgagatagtcagcatgcgcaccttccgcatcggcaagctcgccaaggacctcgagggcatggcctttttcgactggatggccgaaaggatacgggaaacgctgtcgacggggctcagcctcgagcccggccccagcaagtcgatacccctggcattggcatggagcttccccctcg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AAIRSPGFIQPSTSRDASRDAHLLQQGACRSARPPARCHLILEPSHATLSPPQPASSEPVYLHSLSPPQSCLDFPRHRVFQGSLPGIVSFKGHSQATPRLSFTSSSPNVMPSLVSAMTTLRKAFISAILESLLRGKSLIQAILTYCISPLKAGPASFARDTPAKSLQEFLKDAEAALLGPVSGHGLLQLSAGLKKQFFERLQTDTQCMLPSYSHQLPTGNESGRYVTVDVGGSTLRVALVELRGGEKQGEIVSMRTFRIGKLAKDLEGMAFFDWMAERIRETLSTGLSLEPGPSKSIPLALAWSFPL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h</w:t>
      </w:r>
      <w:r>
        <w:rPr>
          <w:b/>
        </w:rPr>
        <w:t>exokinase</w:t>
      </w:r>
      <w:r>
        <w:rPr>
          <w:b/>
        </w:rPr>
        <w:t xml:space="preserve"> (HK-3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35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tggtggcaaagacggcccgggagctctttgcctttttggcaaagcagatcgagctgttcctccgtgagcaccacgccgaacacttcgagagccacgtgcgccgtcgcaacacctccagcacgcccatgggctaccgggaggagcacatctttcgtctcggcttcacctttagcttccccgttaagcagctgggtatcaacaagggcaagctcataagatggacaaagggcttcgatatccccgatgccttgggcaaggacgtgtgcgccctgctccaggacgaaatcgaccggttgcgcctccctgtcaaggtggctgctctcgtcaacgacaccgtaggaacgcttatggcgcgctcgtacacgtccatgggaaagcatcgctccatcctcggcggcatctttggcacgggcaccaacggcgcgtacattgagaagacggccaacattcgtaagcccatcgagggccagtacgacacgtcgacgggggaaatggtcgtcaacacggagtggggctcgttcgacaaccagctcaacgtgctgccctcgactccctgggacgaggctctggacgtgcagagcgtgaatcctggggttcaaatgtttgagaagcgtgtgtcgggcatgtttctcggcgagatcgtgcggctggcagttctggacatgatgaagaacgatgccacttcgctcttcaaggacctcaactcgagcttcaacgactgggggaccacgacaaacatcagcccccagtctggtatgttcgaatctgggggcctggacagcgccatcatgtcggtcgcagcctcggacaacagtcccgagctgtccaccctacggcaagagctagagaacacgctccaggtctacaacccgtcgctggaggatgcccaggccttcaaggccgttgccggttccgtggctcgccgcgccgcgaggctctctgccgtcgccatcggcgccgtggctctcaagtctggcaagattgacgatccaaaggaagaaatcatcgacattggcgtcgacggcagcctggtggagcactatcccttctttcgagacatgatctacgaggcgctgcccgcaatcgacggcatcgggcccgagggcgtgaagaagatccgcatcgggattgccaaggacggcagcggcgtgggcgcggccttgatcgcgctcgtcgcccagcggatggagaagccgggcgactttttggcagatctaagaaaggacattaagcgcagcctggacgcgatgccagatcctatcgaggaaccgacagtatcgacgactgtgttggcggtggcgggcgttgtcgggctcgctgcgattgcagccatttggtggaacaggcaccggt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VAKTARELFAFLAKQIELFLREHHAEHFESHVRRRNTSSTPMGYREEHIFRLGFTFSFPVKQLGINKGKLIRWTKGFDIPDALGKDVCALLQDEIDRLRLPVKVAALVNDTVGTLMARSYTSMGKHRSILGGIFGTGTNGAYIEKTANIRKPIEGQYDTSTGEMVVNTEWGSFDNQLNVLPSTPWDEALDVQSVNPGVQMFEKRVSGMFLGEIVRLAVLDMMKNDATSLFKDLNSSFNDWGTTTNISPQSGMFESGGLDSAIMSVAASDNSPELSTLRQELENTLQVYNPSLEDAQAFKAVAGSVARRAARLSAVAIGAVALKSGKIDDPKEEIIDIGVDGSLVEHYPFFRDMIYEALPAIDGIGPEGVKKIRIGIAKDGSGVGAALIALVAQRMEKPGDFLADLRKDIKRSLDAMPDPIEEPTVSTTVLAVAGVVGLAAIAAIWWNRH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bookmarkStart w:id="12" w:name="OLE_LINK20"/>
      <w:bookmarkStart w:id="13" w:name="OLE_LINK19"/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h</w:t>
      </w:r>
      <w:r>
        <w:rPr>
          <w:b/>
        </w:rPr>
        <w:t>exokinase</w:t>
      </w:r>
      <w:r>
        <w:rPr>
          <w:b/>
        </w:rPr>
        <w:t xml:space="preserve"> (HK-4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36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bookmarkStart w:id="14" w:name="OLE_LINK20"/>
      <w:bookmarkStart w:id="15" w:name="OLE_LINK19"/>
      <w:r>
        <w:rPr/>
        <w:t>ttgcagcggatgggcaaatgcttcttggccgacaagggcctgctcggcgaggacttgggccgcatcgtcaagtcggcctgtgagcactgcg</w:t>
      </w:r>
      <w:bookmarkEnd w:id="14"/>
      <w:bookmarkEnd w:id="15"/>
      <w:r>
        <w:rPr/>
        <w:t>gcctcaacgtcgagctgcgggtcattctcaacgactcaagcgcctgcctcctgtcgcgggcctactcgtacacctcgacccgcttcggcctcatcctcggcaccggggtcaacatggccgccttcctccctgtcatgagcatcggcaggcccaagtttggcgtccggcccgacggctggttcgacgaagccagccacgtcattgtcaacacggagctgagcatgtttggacacggcatcctgcccatgacgaggtgggaccgccagctaaccaaggagcaccctcggcctgacttccaacccttggagcacctggtcagcggcatgtacctcggcgagattgttcggcaggccctcgtcgaggccattggtgacaccaggattctgggtggcgtggttccgccatccctcgaggccccttattccttgggcgccgacaccctctccctaattgaa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QRMGKCFLADKGLLGEDLGRIVKSACEHCGLNVELRVILNDSSACLLSRAYSYTSTRFGLILGTGVNMAAFLPVMSIGRPKFGVRPDGWFDEASHVIVNTELSMFGHGILPMTRWDRQLTKEHPRPDFQPLEHLVSGMYLGEIVRQALVEAIGDTRILGGVVPPSLEAPYSLGADTLSLI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h</w:t>
      </w:r>
      <w:r>
        <w:rPr>
          <w:b/>
        </w:rPr>
        <w:t>exokinase</w:t>
      </w:r>
      <w:r>
        <w:rPr>
          <w:b/>
        </w:rPr>
        <w:t xml:space="preserve"> (HK-5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37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accctcgtcgaggaggtgcggaggctggagggactcttcgtcgtcgacaagaagaagcttaaggaaatcaccgaccacttcatgtcggagctggccaagggcttgagcgtcgagggcggcagtatccccatgaacccgacctgggtcatgtccttccccgacggccacgagacgggcacctttctcgccctcgacatgggaggcaccaacctgcgcgtgtgccaaatcaccctgacggaccaaaagtctgagttcgacatcatccagtccaagtaccgcatgcccgaggagctcaaaacgggcaaaagcgacgagctctgggagtatattgccgactgcctgcaccagttcatcgagacgcaccacggcgactgcaacaagatggagaagctgcccctcgggttcacgttttcctaccctgccacccaagactacattgacgcgggcgtgcttcaacgatggaccaagggcttcgacattgccggcgtcgagggcgaaaacattgtgcccatgttcgaggctgcgctggccaagcgtggcgtgcccatcaagctgacggccttgatcaatgacacgacggggaccatgattgcctcggcatacacggacaccaagatgaagattggctgcatctttggaaccggctgcaacgccgcctacatggaggactgcggctcgattcccaagctcgccgacatgaaactgcccgccgacacgcccatggccatcaactgcgagtggggtgcctttgacaacgagcacaaggtgctgccccggaccgactacgacaagattatcgatcgcgactctccccggccgggtcagcaggcattcgagaagatgattgctggtctgtatctgggggagattttccgactggtcatggtggacctttacgacaaccgagacgccaaggtatttgagggccagaacattgacctgttgcgcaagccctacgccttggactcgtcgtttctgtcggcgattgaagaagacccctttgagaacctgcaggagacgcaagacctgttcacaaacaagctcaacattacttgcaaccgcggcgagctggaactcatgcgacgactggccgagctcatcggcacccgcgccgcccgcctctccgcctgcggt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TLVEEVRRLEGLFVVDKKKLKEITDHFMSELAKGLSVEGGSIPMNPTWVMSFPDGHETGTFLALDMGGTNLRVCQITLTDQKSEFDIIQSKYRMPEELKTGKSDELWEYIADCLHQFIETHHGDCNKMEKLPLGFTFSYPATQDYIDAGVLQRWTKGFDIAGVEGENIVPMFEAALAKRGVPIKLTALINDTTGTMIASAYTDTKMKIGCIFGTGCNAAYMEDCGSIPKLADMKLPADTPMAINCEWGAFDNEHKVLPRTDYDKIIDRDSPRPGQQAFEKMIAGLYLGEIFRLVMVDLYDNRDAKVFEGQNIDLLRKPYALDSSFLSAIEEDPFENLQETQDLFTNKLNITCNRGELELMRRLAELIGTRAARLSAC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h</w:t>
      </w:r>
      <w:r>
        <w:rPr>
          <w:b/>
        </w:rPr>
        <w:t>exokinase</w:t>
      </w:r>
      <w:r>
        <w:rPr>
          <w:b/>
        </w:rPr>
        <w:t xml:space="preserve"> (HK-6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38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ggcaagggctttgccctcccaccagacggcgagctcggcgcgcgcctccagcagggctacgacgaggcgcgggtggccgcccacctcccccccatcagggtcgttgccattgccaacgactcggtcgcgaccctcgtgtccttcatcttcaactacaatgatacggcgcatcgccaggccgccatgggcctgatcctcggcaccggcagcaacgccacggtcccgctgcggtccaaccgcctccatgccagtaagcggccgcaaaaagtgagcgtcttgcccggcgaggtggtcgacgacgacgttgtcattgccgtcaacaccgagtggagcatcagggggacagcgccgccgatgcgccagctggggctcatcactcggtgggacgacgagctgagcgcgcaaaacgaaaccccgggcttccagccgctcgagtacatgacggcaggccgctacctcggggagctgggccgtatcatgctgcttagctacatgacggagacgctcggcctgcggcaaggagcgctgccgtcggcgctgctcgagacgcacagcctgacgacgacgttcctcggccacttcaagccgccggggccggcggcggccctcgtgtcgaagctgaggacggcttttccggaacgccaggagacggggtttgcttggaccgaacatctggccgaagccctgtaccgcatagccaaggcaatcgagttgcgggcggccggcatcatatcggccggcatcctggccctgctgacgttggccgaggagctgccggccgagggagggagccaaggtccggacgcccgagagctcggggtggggtacacgggcgggtgcatcgtgcacttccaggactacttggcagactgccagaggctggtggacgggctcgtggcgaagcgatatggcgaggagacgcaggtgcgcgtggcgttgagcccttgccacgacggggggataacgggagccggcatactggtggctgcggctctcagtagccaggaagccagagatgcgagtcgcgcatcatg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GKGFALPPDGELGARLQQGYDEARVAAHLPPIRVVAIANDSVATLVSFIFNYNDTAHRQAAMGLILGTGSNATVPLRSNRLHASKRPQKVSVLPGEVVDDDVVIAVNTEWSIRGTAPPMRQLGLITRWDDELSAQNETPGFQPLEYMTAGRYLGELGRIMLLSYMTETLGLRQGALPSALLETHSLTTTFLGHFKPPGPAAALVSKLRTAFPERQETGFAWTEHLAEALYRIAKAIELRAAGIISAGILALLTLAEELPAEGGSQGPDARELGVGYTGGCIVHFQDYLADCQRLVDGLVAKRYGEETQVRVALSPCHDGGITGAGILVAAALSSQEARDASRA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h</w:t>
      </w:r>
      <w:r>
        <w:rPr>
          <w:b/>
        </w:rPr>
        <w:t>exokinase</w:t>
      </w:r>
      <w:r>
        <w:rPr>
          <w:b/>
        </w:rPr>
        <w:t xml:space="preserve"> (HK-8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39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tgtgtgtcgtcgggttgcgtctgcaccaatcccacagcagaccgagttcaatatcaacatttggaaacacaaaactccaggcacggtgcgacagaccgagtgtcggtccggcgagaacgaaaggcgcccattaaacactcagtcgtcccgctcgatgcacgccagcgcgaccgccgctcccatcagggagctttccctggccgggacaaggcgaatgctcctgggttccgccaggcccttgctctcgaccagctcgtccacgtatcgttggcagttgccgaggtaccccgtatagctttcgatgacgctgccgttgaacgcaacagtggtgctttccaacctcatgtcggcctcggccttgcaccgctcgggtg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CVSSGCVCTNPTADRVQYQHLETQNSRHGATDRVSVRRERKAPIKHSVVPLDARQRDRRSHQGAFPGRDKANAPGFRQALALDQLVHVSLAVAEVPRIAFDDAAVERNSGAFQPHVGLGLAPL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g</w:t>
      </w:r>
      <w:r>
        <w:rPr>
          <w:b/>
        </w:rPr>
        <w:t>lucosephosphate isomerase</w:t>
      </w:r>
      <w:r>
        <w:rPr>
          <w:b/>
        </w:rPr>
        <w:t xml:space="preserve"> (GPI-1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0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ctgcagataggccgggaagcgatgaagatactggtcgaatggggcaacgaggtgagtctgggcctggaaaaagtccgagtaccagacgctgagcagaccgccgagaatgggaatgttgtccttgatgggcgtgttgcggaagtgttggtccatggcatgggcgccgctgaggagcttgtgaaagttgtcgaagccgacgtagatggcgacgctgaggccaatggcgctccagaccgagtagcggccgccgacccagctctcaaagccaaacatgttcttgctgtcgatgccaaacttggtcacctctggctcgttggtggagagggcgacaaagtgcttcgcaatgtcgcccttggcgcccgacttttcgaggaaccacgtcttggccgtgtttgcgttggtcgtcgtctcggccgtggtgaacgtcttggaggcgacgaggaagagc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LQIGREAMKILVEWGNEVSLGLEKVRVPDAEQTAENGNVVLDGRVAEVLVHGMGAAEELVKVVEADVDGDAEANGAPDRVAAADPALKAKHVLAVDAKLGHLWLVGGEGDKVLRNVALGARLFEEPRLGRVCVGRRLGRGERLGGDEE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g</w:t>
      </w:r>
      <w:r>
        <w:rPr>
          <w:b/>
        </w:rPr>
        <w:t>lucosephosphate isomerase</w:t>
      </w:r>
      <w:r>
        <w:rPr>
          <w:b/>
        </w:rPr>
        <w:t xml:space="preserve"> (GPI-2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1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gctcccctttcgactcgtcaaagcaaaacagctactgaccccgtctctgctcaagtcatccgatcctcctcgcttccaccgacggcaacaatggctcccgcaaacacgctgcctgcctgggcagagcttcaagctcatcgcgacaacgtgggcaagaagtttgtcctcaaggacgcctttgcctcggacaaggaccgcttcaaccgcttctctcgcacctttacctcggacggcgtctcggccgatatcctcttcgactttagcaagaacttcgtcaccgaggacacgctcaacctcctcgtcaagcttgccgagcaggccggcgtcgagcgcaagcgcaatgccatgttttccggcgacaagatcaattttaccgagaaccgcgccgtcttccacacggccctgcgcaacgtcggcggcgtcgagatgaaggtcgacggccaggatgtcatgaactgccccggcggcgtcaacgacgtcctcaagcacatgaaggacttttcggcccaggtccgcagcggcgagtggaagggcttcaccggcaagaagctcaccacaatcatcaacattggcattggtggatccgacctcggccccgtcatggtgaccgaggccctcaagcactacggcgcccacgacatgacgcttcacttcgtctccaacattgacggcacccacatggccgaggccctcaagaactcggacccggagac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APLSTRQSKTATDPVSAQVIRSSSLPPTATMAPANTLPAWAELQAHRDNVGKKFVLKDAFASDKDRFNRFSRTFTSDGVSADILFDFSKNFVTEDTLNLLVKLAEQAGVERKRNAMFSGDKINFTENRAVFHTALRNVGGVEMKVDGQDVMNCPGGVNDVLKHMKDFSAQVRSGEWKGFTGKKLTTIINIGIGGSDLGPVMVTEALKHYGAHDMTLHFVSNIDGTHMAEALKNSDPET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g</w:t>
      </w:r>
      <w:r>
        <w:rPr>
          <w:b/>
        </w:rPr>
        <w:t>lucosephosphate isomerase</w:t>
      </w:r>
      <w:r>
        <w:rPr>
          <w:b/>
        </w:rPr>
        <w:t xml:space="preserve"> (GPI-3)</w:t>
      </w:r>
      <w:r>
        <w:rPr/>
        <w:t xml:space="preserve">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2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atcccgaccgacttcatcctcgccgcgcagtcgcacaaccccacgtccaacaaccttcaccagaagatgctcgcctccaactactttgcccaggccgaggccctcatggtcggcaagactgatgacgaggtcaaggccgaggggacggcgagcgatctcgtgccccacaagcgcttcctcggcaaccggccgacgacgtcgatccttgtgggaggctccattgggccggcggagcttggtgccttgattgtctactacgagcacctgacgtttaccgagggcgccatctgggacatcaacagcttcgaccagtggggcgtcgagctgggcaaggtgctggccaagaagatccttaaggagctcgacgagcccggcagcggcgagggccacgacggctccacgagcagccc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IPTDFILAAQSHNPTSNNLHQKMLASNYFAQAEALMVGKTDDEVKAEGTASDLVPHKRFLGNRPTTSILVGGSIGPAELGALIVYYEHLTFTEGAIWDINSFDQWGVELGKVLAKKILKELDEPGSGEGHDGSTSS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bookmarkStart w:id="16" w:name="OLE_LINK29"/>
      <w:bookmarkStart w:id="17" w:name="OLE_LINK28"/>
      <w:bookmarkEnd w:id="16"/>
      <w:bookmarkEnd w:id="17"/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m</w:t>
      </w:r>
      <w:r>
        <w:rPr>
          <w:b/>
        </w:rPr>
        <w:t>annitol-1-phosphate 5-dehydrogenase</w:t>
      </w:r>
      <w:r>
        <w:rPr>
          <w:b/>
        </w:rPr>
        <w:t xml:space="preserve"> (</w:t>
      </w:r>
      <w:r>
        <w:rPr>
          <w:b/>
        </w:rPr>
        <w:t>mtlD</w:t>
      </w:r>
      <w:r>
        <w:rPr>
          <w:b/>
        </w:rPr>
        <w:t xml:space="preserve">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3)</w:t>
      </w:r>
    </w:p>
    <w:p>
      <w:pPr>
        <w:pStyle w:val="Normal"/>
        <w:spacing w:lineRule="auto" w:line="360"/>
        <w:rPr>
          <w:b/>
          <w:b/>
        </w:rPr>
      </w:pPr>
      <w:bookmarkStart w:id="18" w:name="OLE_LINK29"/>
      <w:bookmarkStart w:id="19" w:name="OLE_LINK28"/>
      <w:bookmarkStart w:id="20" w:name="OLE_LINK52"/>
      <w:bookmarkEnd w:id="18"/>
      <w:bookmarkEnd w:id="19"/>
      <w:bookmarkEnd w:id="20"/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t</w:t>
      </w:r>
      <w:r>
        <w:rPr/>
        <w:t>tgacagcagctttcctcgtccttctcaccatggccaagaaggctgttcattttggcgccggcaacattggccgtggcttcgtcgcctgcttcctgcacaactcgggctacgaagtcgtctttgccgatgtcgtcgactctctcatcgacaggatcaacgccacgccctcgtacaaggtcatcgaggttggcgaagagggcaccacggaccgaacaatcacaaactaccgcgccatcaactccaagacgcacgaggaggacctgattgcggagctcatccctgccgacgttgccacgtgctccgtcggccccaacattctcaagttcattgcccccgtcctcgcaaaggccatcgcccgccgtcctgatggcaaccctctgcacgtcattgcctgcgaaaacgccat</w:t>
      </w:r>
    </w:p>
    <w:p>
      <w:pPr>
        <w:pStyle w:val="Normal"/>
        <w:spacing w:lineRule="auto" w:line="360"/>
        <w:rPr/>
      </w:pPr>
      <w:r>
        <w:rPr/>
      </w:r>
      <w:bookmarkStart w:id="21" w:name="OLE_LINK52"/>
      <w:bookmarkStart w:id="22" w:name="OLE_LINK52"/>
      <w:bookmarkEnd w:id="22"/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TAAFLVLLTMAKKAVHFGAGNIGRGFVACFLHNSGYEVVFADVVDSLIDRINATPSYKVIEVGEEGTTDRTITNYRAINSKTHEEDLIAELIPADVATCSVGPNILKFIAPVLAKAIARRPDGNPLHVIACEN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m</w:t>
      </w:r>
      <w:r>
        <w:rPr>
          <w:b/>
        </w:rPr>
        <w:t>annitol-1-phosphate 5-dehydrogenase</w:t>
      </w:r>
      <w:r>
        <w:rPr>
          <w:b/>
        </w:rPr>
        <w:t xml:space="preserve"> (</w:t>
      </w:r>
      <w:r>
        <w:rPr>
          <w:b/>
        </w:rPr>
        <w:t>mtlD</w:t>
      </w:r>
      <w:r>
        <w:rPr>
          <w:b/>
        </w:rPr>
        <w:t xml:space="preserve">-2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4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gacgaggaggagcaagaggcgtacgtgaacaagatcatcaagcgcatcgccaacccccacctggaagacgccggcgagcgcgtcggccgcgcccccttgcgcaagccctcgcgcaaggagcgcttcattggccccgccgccgagcttgccgaaaaggaccagagcatcaagttcctcctcgatgccgtcgagatgtgcttccgcttccaaaacgtcgacgacgacgaagagtccaaggagctgg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RRGGARGVREQDHQAHRQPPPGRRRRARRPRPLAQALAQGALHWPRRRACRKGPEHQVPPRCRRDVLPLPKRRRRRRVQG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C</w:t>
      </w:r>
      <w:r>
        <w:rPr>
          <w:b/>
        </w:rPr>
        <w:t>ordycepin anabolic functional genes</w:t>
      </w:r>
      <w:r>
        <w:rPr>
          <w:b/>
        </w:rPr>
        <w:t xml:space="preserve"> from </w:t>
      </w: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(A</w:t>
      </w:r>
      <w:r>
        <w:rPr>
          <w:b/>
        </w:rPr>
        <w:t>namorph</w:t>
      </w:r>
      <w:r>
        <w:rPr>
          <w:b/>
        </w:rPr>
        <w:t xml:space="preserve"> </w:t>
      </w:r>
      <w:r>
        <w:rPr>
          <w:b/>
          <w:i/>
        </w:rPr>
        <w:t>Ophiocordyceps sinensis</w:t>
      </w:r>
      <w:r>
        <w:rPr>
          <w:b/>
        </w:rPr>
        <w:t>).</w:t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ADP-ribose pyrophosphatase</w:t>
      </w:r>
      <w:r>
        <w:rPr/>
        <w:t xml:space="preserve"> </w:t>
      </w:r>
      <w:r>
        <w:rPr>
          <w:b/>
        </w:rPr>
        <w:t xml:space="preserve">(ADPR-PPase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5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agcatcctcccgcgccgcctgctcactgccttcagtcaaactcgtcctctcgtgtccctcgcgcactcgccgcagcgcagcctcatgacgtcttctagctcggccgcgtggctggagcaaatccccatcgacctgccccatggcatctcccggcatcagctacagtcctttaggccgttcaacaactgggctttgaccctgcataaatccctcggcctccagacaaactcgtcgcaccccttccacgccgagccctacgccctccgctccatcaccatccagtcctacgaccgcttcggcggcgaccgcctcggcttcgtcaagctgaccgcctccgtctccaacgccgccggcgagtccctccccgccgccaccctcctgcgcggcccctcggtgggcatgctcgtcatgctcatacccgacgacgcgccctccggctccgacgagcgctacgtcgtcttgacggttcagccgcgcatccccgccgccagcctgagcttcgccgagctgccggccggcatggtggacgacgcgggcagcttcaagggcgcggctgccaaggaaattcaggaggagctgggcatcaccatccacgaggacgacttgacgtgcctgagcgatatggccggccccgcccctcaagacgtcgacgagggtctcgcggctgccatgtttcccagcgcgggcggctgcgatgagcacgtcaccctctacagccacgagcggcgcatccccagggaccagctacgcgagtggagcgggcggctgacggggctgcggtcccagggcgagaagattaccctcagggttgtgcccatgaaggacctctggagagagggggcacgcgacgccaaggcactgggggcgctcgccctgtgggaggggttgaggagggaaaagaagctgt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SILPRRLLTAFSQTRPLVSLAHSPQRSLMTSSSSAAWLEQIPIDLPHGISRHQLQSFRPFNNWALTLHKSLGLQTNSSHPFHAEPYALRSITIQSYDRFGGDRLGFVKLTASVSNAAGESLPAATLLRGPSVGMLVMLIPDDAPSGSDERYVVLTVQPRIPAASLSFAELPAGMVDDAGSFKGAAAKEIQEELGITIHEDDLTCLSDMAGPAPQDVDEGLAAAMFPSAGGCDEHVTLYSHERRIPRDQLREWSGRLTGLRSQGEKITLRVVPMKDLWREGARDAKALGALALWEGLRREKKL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bookmarkStart w:id="23" w:name="OLE_LINK33"/>
      <w:bookmarkEnd w:id="23"/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r</w:t>
      </w:r>
      <w:r>
        <w:rPr>
          <w:b/>
        </w:rPr>
        <w:t>ibose-phosphate pyrophosphokinase</w:t>
      </w:r>
      <w:r>
        <w:rPr/>
        <w:t xml:space="preserve"> </w:t>
      </w:r>
      <w:r>
        <w:rPr>
          <w:b/>
        </w:rPr>
        <w:t xml:space="preserve">(PRPS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 xml:space="preserve">, </w:t>
      </w:r>
      <w:r>
        <w:rPr>
          <w:b/>
        </w:rPr>
        <w:t>KP090946)</w:t>
      </w:r>
    </w:p>
    <w:p>
      <w:pPr>
        <w:pStyle w:val="Normal"/>
        <w:spacing w:lineRule="auto" w:line="360"/>
        <w:rPr>
          <w:b/>
          <w:b/>
        </w:rPr>
      </w:pPr>
      <w:bookmarkStart w:id="24" w:name="OLE_LINK33"/>
      <w:bookmarkEnd w:id="24"/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tggtccgaaacattgtcctgctcggcggcaactcgcatccgcacctgacggagagcgtctgcaacatcctctgcatccccccgggcgaccgcatcctcaccaagttctcgggtggcgagagccgttgcgaaatcaaggactcggtccgcggcaaggatgtctacatcatccagtctggcgcgggctgcgtcaacgacaacatcatcgacctctgcatcatgatctcggcctgcaagacgggctcggcaaagcgcgtcaacgccgtcatccccctcttcccctactcgcgccaacccgactggccctacaacaagatgggcgccccgctgtccaaacccgccgaggcccagtccgcaaaggactacacctttgagagcgtgccggccacgcctcaccacggcgttccccgcaccaacggcctcggcattgcaaacggcgcccacagcctcgccgagaagctgtccaagagcgtcatctccggagacgcccgagccgagtccaacggtgcagtccacctgcccaagcgctccgaccacatgtccggcgtcggctccaacggccgcgcccatcacaaaggcgacgcccccgtctcctcgctcaccaacttcaccacgcacgactacgagaaccccagcagcatctccgccttgcagcccaagcccggctacaagcagtgggtcgcgcaggcgggcacgctcattgccgatctcctcacctgcgccggcgccgaccacatcatcaccatggacctccacgacccccagtaccagggcttcttcgacgtgcccgtcgacaacctctacgggaagcccctgctgcaaaactacatcgtgaagcacattcccgactacaaggaggccgtcgtcgtctctcccgacgctggcggggcaaagcgagcctcggccattgccgacgacctcgacatgaagtttgctctcatccacaaggaacgccgtcccatcaagttcaacgagcaacgcaatgccagcatgatgctcgtcggcgacattaccgaccgcgtctgcatcctcgtcgacgatcttgccgataccgcaaacactgttactcgtgccgccaagctgctcaagcgcgtgggcgccacgcgcgtctatgccctcctcacccacggcatcttcagcggagatgccattccgcgccttaatgcctcggccattgacaagatcatagtcaccaactcggtgcctcaggaggagcatcgccggctgtgccccaagttggaggttttggacatagcccccgtcttcgccgaggccatccgccgcgtccaccacggcgagtccatcagcaggctcttccagcacggcta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VRNIVLLGGNSHPHLTESVCNILCIPPGDRILTKFSGGESRCEIKDSVRGKDVYIIQSGAGCVNDNIIDLCIMISACKTGSAKRVNAVIPLFPYSRQPDWPYNKMGAPLSKPAEAQSAKDYTFESVPATPHHGVPRTNGLGIANGAHSLAEKLSKSVISGDARAESNGAVHLPKRSDHMSGVGSNGRAHHKGDAPVSSLTNFTTHDYENPSSISALQPKPGYKQWVAQAGTLIADLLTCAGADHIITMDLHDPQYQGFFDVPVDNLYGKPLLQNYIVKHIPDYKEAVVVSPDAGGAKRASAIADDLDMKFALIHKERRPIKFNEQRNASMMLVGDITDRVCILVDDLADTANTVTRAAKLLKRVGATRVYALLTHGIFSGDAIPRLNASAIDKIIVTNSVPQEEHRRLCPKLEVLDIAPVFAEAIRRVHHGESISRLFQH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r</w:t>
      </w:r>
      <w:r>
        <w:rPr>
          <w:b/>
        </w:rPr>
        <w:t>ibose-phosphate pyrophosphokinase</w:t>
      </w:r>
      <w:r>
        <w:rPr/>
        <w:t xml:space="preserve"> </w:t>
      </w:r>
      <w:r>
        <w:rPr>
          <w:b/>
        </w:rPr>
        <w:t xml:space="preserve">(PRPS-2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7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t</w:t>
      </w:r>
      <w:r>
        <w:rPr/>
        <w:t>tgcctttcccaacttttcctcatctcccattctcaactttatcccccattgcctcgaccttgtgtctgcaaaaaaatctcccccacgaacccgactttcttctcacacaatcgcccgcggcaatgttggatcagatggcgaatgaaatcaagcttatctcggggagcggtcacccggagctgagtggccagattgccacccggctgggcatctcaatcgccaacacgatgagcctcaattactccaatcaggaaacgagtgtttccattggcgagtctgtccgagacgaggacgtctttatcctgcagtccaccgcaccgggagacgtcaatgacgggctcatggagctgctcatcatgattcacgcttgcaagacagcctcggctcggcgcatcaccgccgtcatccccaacttcccctacgcccggcaggacaagaaggacaagtctcgcgctcccatcagcgctaggctcattgcaaacatgctgcaggtttccggttgcaaccatgtcatcaccatggacttgcacgcctctcaaattcagggcttcttcaatgttcccgtggacaacctctacgctgagccgtctgttctgcgttggatcgaacagaaccttgacgtggagaattgcgtcatcgtctctcccgacgccggcggtgccaagcgcgcaacctccattgccgatcgcctgaacacagcctttgccctgatccacaaggagcgcccccgtcctaatgtcgtggggcgcatggttcttgttggcgatgtccaggacaaggtggccattcttgtcgatgacatggctgatacctgcggaacactcgtcaaggcggcccagactgtcaacgagcatggcgcccgcaaggtctatgccgttgtcacgcacggcatcctgagcggcagcgccatcgataacatcaaccggtcgtgcctctccggcctggtcgtgaccaacactgttcctctcggtgacaagcccgaccgatgccctaagctcaaggtcatcgacgtgtctggtaccctagctgaggcgattcgccgaacccataacgggg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PFPTFPHLPFSTLSPIASTLCLQKNLPHEPDFLLTQSPAAMLDQMANEIKLISGSGHPELSGQIATRLGISIANTMSLNYSNQETSVSIGESVRDEDVFILQSTAPGDVNDGLMELLIMIHACKTASARRITAVIPNFPYARQDKKDKSRAPISARLIANMLQVSGCNHVITMDLHASQIQGFFNVPVDNLYAEPSVLRWIEQNLDVENCVIVSPDAGGAKRATSIADRLNTAFALIHKERPRPNVVGRMVLVGDVQDKVAILVDDMADTCGTLVKAAQTVNEHGARKVYAVVTHGILSGSAIDNINRSCLSGLVVTNTVPLGDKPDRCPKLKVIDVSGTLAEAIRRTHNG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bookmarkStart w:id="25" w:name="OLE_LINK36"/>
      <w:bookmarkStart w:id="26" w:name="OLE_LINK35"/>
      <w:bookmarkEnd w:id="25"/>
      <w:bookmarkEnd w:id="26"/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a</w:t>
      </w:r>
      <w:r>
        <w:rPr>
          <w:b/>
        </w:rPr>
        <w:t>midophosphoribosyltransferase</w:t>
      </w:r>
      <w:r>
        <w:rPr>
          <w:b/>
        </w:rPr>
        <w:t xml:space="preserve"> (purF-2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8)</w:t>
      </w:r>
    </w:p>
    <w:p>
      <w:pPr>
        <w:pStyle w:val="Normal"/>
        <w:spacing w:lineRule="auto" w:line="360"/>
        <w:rPr>
          <w:b/>
          <w:b/>
        </w:rPr>
      </w:pPr>
      <w:bookmarkStart w:id="27" w:name="OLE_LINK36"/>
      <w:bookmarkStart w:id="28" w:name="OLE_LINK35"/>
      <w:bookmarkEnd w:id="27"/>
      <w:bookmarkEnd w:id="28"/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accaagaccagttgtctctcactcgcctttgcatcttcagtcgactgcgccgactcttgttctcatccggcgcctcggcagagtcctcggcagagtccttcgccaccccccaacgtctccactaaaggcccgtcgcatcggcacccaacgcgcactcgttcgcccttgaagctcgtctcgtcggcagaaatgtgcggcatcgtcgccctcatattggccgacaccgactcgcacaacgccgacgcggctgtcgatctgcatgaaagtctctactatctccaacatagaggccaagatgccgcgggcatcaccacctgcggcgcgggcggcagaatcttccagtgcaagggcaacggcatggtagccaaggtgtttggggatggcaagcgcgtcgccgacctacctggatacatgggcatcgcccatcttcgctacccaaccgcgggaacgagctcgagcgcagagtcgcaaccgttctacgtcaactcgccctacggaatatgttgcgctcacaacggaaacatcaccaacgcccccgagctgcgccgtttcctcgaccaagaggcgcaccgccatgttaacacggattccgatagcgaactgatgctcaacatctttgccaacgccctcaacgagactggcaaggcccgggtcaacgtcgacgacatcttcaaggccctgaccaagatgtatcagatatgcgagggcgcgtgggcaaacacagccatgattgcaggcttcggcatttttgctttccgagactcgtttggtatccggcccttggtcatgggcagtcggccctcggcgacggtcacgggtgggaccgattatatgttggcgtcggagagcatcgcgcttcggcaagttggcttcaagatcatgcgcgacattctccccggcgaggcagtctttatccaaaagggcgggaagcccg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TKTSCLSLAFASSVDCADSCSHPAPRQSPRQSPSPPPNVSTKGPSHRHPTRTRSPLKLVSSAEMCGIVALILADTDSHNADAAVDLHESLYYLQHRGQDAAGITTCGAGGRIFQCKGNGMVAKVFGDGKRVADLPGYMGIAHLRYPTAGTSSSAESQPFYVNSPYGICCAHNGNITNAPELRRFLDQEAHRHVNTDSDSELMLNIFANALNETGKARVNVDDIFKALTKMYQICEGAWANTAMIAGFGIFAFRDSFGIRPLVMGSRPSATVTGGTDYMLASESIALRQVGFKIMRDILPGEAVFIQKGGKP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a</w:t>
      </w:r>
      <w:r>
        <w:rPr>
          <w:b/>
        </w:rPr>
        <w:t>midophosphoribosyltransferase</w:t>
      </w:r>
      <w:r>
        <w:rPr>
          <w:b/>
        </w:rPr>
        <w:t xml:space="preserve"> (purF-3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49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ctacgggtccatggccaggttgtggagaccgacatcctcccggcgctcggggcttcggggctccgtgcccggtgccagcgaggccccgtcatgtcgtccgttgacggcgacgggcgagtcgtcggcggctgtgtgggcgagcccactgctcccgttggtgctcggccgccgggcactcgcaaatgccgccgacttcaacttcttcttgcgtattcgatcgaggtgctccaggtagccgtcgggaaggcccgtcttgtactcgccgcagaagacgcccacctcaaagtccttgatcaggccctggggcgaggactctgtgcaggcagccttcagatcctcgaggtcctggaatatcacgtcgtctgcgttgatgtgcttggcaatgtcctgtctcgtcttgccgtgcgcgatgagctcgttggggctggcgaggtcaatgccgtgaatgtgcggatacgtgatgggaggcgcgcagctcgcaaagatgaccttgcgggccccagcctccctcgccatgctgacaatctctctgcttgtcgtgccgcgaacgatggagtcatcaaccaagcatacaacacgtccctggaactcggattccatggcgctcagcttcctccgaacgcccttttcgcgcgccttttgcccgggcaggataaaggtcctgtacacgtagcggttcttgacaaatccgttggagaagggcttgccgagctgttccgacacaatggcggcggcagtattgctcgtctctggcaccgggatgaagacatcgatttccttgatgccgtcttcgccgagggtctccttgagcttcttggccagcttgacgcccatattttgtctactcgtgtggatcgagatgccgtccatgacagtatcgggtcttgcatagtagacgtactcaaagatgtcaggcgagtatgcctggcgctccgccacttgtcgaa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bookmarkStart w:id="29" w:name="OLE_LINK48"/>
      <w:bookmarkEnd w:id="29"/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LRVHGQVVETDILPALGASGLRARCQRGPVMSSVDGDGRVVGGCVGEPTAPVGARPPGTRKCRRLQLLLAYSIEVLQVAVGKARLVLAAEDAHLKVLDQALGRGLCAGSLQILEVLEYHVVCVDVLGNVLSRLAVRDELVGAGEVNAVNVRIRDGRRAARKDDLAGPSLPRHADNLSACRAANDGVINQAYNTSLELGFHGAQLPPNALFARLLPGQDKGPVHVAVLDKSVGEGLAELFRHNGGGSIARLWHRDEDIDFLDAVFAEGLLELLGQLDAHILSTRVDRDAVHDSIGSCIVDVLKDVRRVCLALRHLSK</w:t>
      </w:r>
    </w:p>
    <w:p>
      <w:pPr>
        <w:pStyle w:val="Normal"/>
        <w:spacing w:lineRule="auto" w:line="360"/>
        <w:rPr/>
      </w:pPr>
      <w:r>
        <w:rPr/>
      </w:r>
      <w:bookmarkStart w:id="30" w:name="OLE_LINK48"/>
      <w:bookmarkStart w:id="31" w:name="OLE_LINK48"/>
      <w:bookmarkEnd w:id="31"/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p</w:t>
      </w:r>
      <w:r>
        <w:rPr>
          <w:b/>
        </w:rPr>
        <w:t>hosphoribosylamine</w:t>
      </w:r>
      <w:r>
        <w:rPr>
          <w:b/>
        </w:rPr>
        <w:t>-</w:t>
      </w:r>
      <w:r>
        <w:rPr>
          <w:b/>
        </w:rPr>
        <w:t>glycine ligase</w:t>
      </w:r>
      <w:r>
        <w:rPr>
          <w:b/>
        </w:rPr>
        <w:t xml:space="preserve"> (purD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0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tgctcattaggtcagggccgcaggactactattctaacaacaatcccctgccgctgccgaccgaactgatcgacagactcgcagatacagcgaacatgaccgatctccgcgttctgctcattggcggtggcggccgcgaacatgcgcttgcatggaagctgagccagtcgccccgagtcaattgcattctggtagtgcccggcaatggtggcaccgcgtcatgcccgaagacggcaaacgtgacctccgttgcggccgatgatttttcagggctcgttgatttctcaaggtcaaatggcatcaatctggtcgtcccgggccccgaagcgctactcgtcaacggggtagagggcttcttcaagagggccggcataccgttcttcggcccgtccaaggaggcggcgcggctggaaggcagcaagacgtactcgaaagattttatgatgaaataccagattcccacggccgcatacgaaaacttttccgactacgacaaggccatgcgctacctcgacagggttagtcacgacatcgtcatcaaggcgacaggcttagcggccgggaaaggcgtcattctcccccagacgaaagaagaggccaaggatgctctgaagcagatcatggtggacaaggctttcggtgctgctggcgacgaggtcgtcatcgaggagcttttgctcggggaagagctcagtgtcctcacattttgcgacggatatacaaccaagtccctaccgctcgctcaagaccacaagaggatattcgatggagatcagggccccaacacaggcggcatgggttgctatgcgcctactaacattgccacgcgggagctgatggaaataatcgacgcggaaatagtcaagcccaccatatcaggcatgcgtcgagagaggcatcccttccgaggcatcctgtttaccggcctcatggtcacgagcgcgggacccaaggtcctcgagtacaatgtgcgattcggtgaccccgaaactcagaccgttctgccactgctgtcaggcgacaccgatctggccgacatcatgctcgcctgcgccgagggatacttagacgactgccatctcaagatcgacaacaagttcagcgccaccgttgtcctggccgcccgaggttaccctggctcatacgccaaaggcacttcgatgaccgttcgggatgcttctaaaggaagcacaatcttccacgccggcaccaatctgagcgaaggccagctgacgacatctgggggccgtgtcattacaatcaactcggtcggcgattcgctgagggacgctgtcgatgcgtgttacgccgccctctcctctggagtaattgagttcgaggggatgttcttccgaaaggacattgcacatcgggccctcagagaatcgagcagggtcgccctgacctacgcccaggctggcgtggacatccaagcaggaaacgacttcgtggaaaaaatcaagcaggcggttgccagcaccaagcgacctggcgctgacgccgaaattggcggtttcggtggagagttggacctctcccagtgtggataccaagacgcgcccatcttggtcgccgctatcgacggcgtggggacgaaactcatgattgcgcagtcgatgaagcggcacgataccgtgggcattgatctagtggccatgaatgtcaacgacttgattgtccagggggccacgccgctcatgttcctcgactactacggctgcagtaaactcgacttggcctcggcttcctcgtttgttcggggcgtcgccgatggctgccgccaggccggatgcgccctggttggcggggaaacggcagagatgccgggcatgtatcagggcgaggactacgacgcagccggttgcgcgattggcgccgtcgtcgcctctagccgcctcccacgcaaagacaccatggttgaaggggacgtgctcttgggcttggcatctcacggcgtccactccaacggcttctccctcgtgagacgcattgtgcagagagccggtctcgactacaactccaaggcgccctgggactcatgccggactgtcggcgaatcgctgctaacgcccacccgcatctacgttacgagccttctccctgtccttgcccagataaagggcctggcacacatcaccggaggcggcctcatcgagaacgtgccgcgcatgcttcccgaggctcgcctcgctgccgacatcgactttggctcgtg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LIRSGPQDYYSNNNPLPLPTELIDRLADTANMTDLRVLLIGGGGREHALAWKLSQSPRVNCILVVPGNGGTASCPKTANVTSVAADDFSGLVDFSRSNGINLVVPGPEALLVNGVEGFFKRAGIPFFGPSKEAARLEGSKTYSKDFMMKYQIPTAAYENFSDYDKAMRYLDRVSHDIVIKATGLAAGKGVILPQTKEEAKDALKQIMVDKAFGAAGDEVVIEELLLGEELSVLTFCDGYTTKSLPLAQDHKRIFDGDQGPNTGGMGCYAPTNIATRELMEIIDAEIVKPTISGMRRERHPFRGILFTGLMVTSAGPKVLEYNVRFGDPETQTVLPLLSGDTDLADIMLACAEGYLDDCHLKIDNKFSATVVLAARGYPGSYAKGTSMTVRDASKGSTIFHAGTNLSEGQLTTSGGRVITINSVGDSLRDAVDACYAALSSGVIEFEGMFFRKDIAHRALRESSRVALTYAQAGVDIQAGNDFVEKIKQAVASTKRPGADAEIGGFGGELDLSQCGYQDAPILVAAIDGVGTKLMIAQSMKRHDTVGIDLVAMNVNDLIVQGATPLMFLDYYGCSKLDLASASSFVRGVADGCRQAGCALVGGETAEMPGMYQGEDYDAAGCAIGAVVASSRLPRKDTMVEGDVLLGLASHGVHSNGFSLVRRIVQRAGLDYNSKAPWDSCRTVGESLLTPTRIYVTSLLPVLAQIKGLAHITGGGLIENVPRMLPEARLAADIDFGSW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p</w:t>
      </w:r>
      <w:r>
        <w:rPr>
          <w:b/>
          <w:szCs w:val="21"/>
        </w:rPr>
        <w:t>hosphoribosylglycinamide formyltransferase</w:t>
      </w:r>
      <w:r>
        <w:rPr>
          <w:b/>
        </w:rPr>
        <w:t xml:space="preserve"> (</w:t>
      </w:r>
      <w:r>
        <w:rPr>
          <w:b/>
        </w:rPr>
        <w:t>GAR TFase</w:t>
      </w:r>
      <w:r>
        <w:rPr>
          <w:b/>
        </w:rPr>
        <w:t xml:space="preserve"> 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1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tgtcgacgaaccagtctctccactcttgcccccggaacgacgccatcggtgtggcggtgtcgctgatggggaaagaacccgtcagggtcgatgtcccctgccgcagacccggcgacgatgtcacggtcagcgacgacggacccgtcttccgcgcgactctcaaggctttggagcagaaaacgggcaacatgcgcacgcagatgaaaaaggtcctgaagcgagcagaacaggctcacctgtctcagatcgaagccaacgatgcattcgttgcctttatggaggccctgcgcgaggcctccacgacaaacgctaacgcggtgcagccggctctggagcattactttgacaatattgcccgcgaagttctgacttatgagcggcaaaacactgtcaacctgcaaaggatcatcattgaacccgtcaacaagctttaccagttcgacattaaacaggcggaatccaagaagcgagatttcgaggaggagagcaaagattactacgcctacgtgtctcgttaccttggccagcgtcaagactcggtcaaggctaagaaacttgccgaaagcgactccaagtaccagaacaagcggcgcaactttgagctcaagagatttgactattctagcttcatgcaggacctccacggcggccgcaaggaccaggaggtcttgtctcatctgacgaaatacgctgatgcgcaaacaaagggcttcctcgccactgccaagaagattgaagggttcttaccacagctcgaggccctctcgagcgaagtccaggacgccgacaaggaatatcagtatcgtcgccgcgaacgcgaggagaagcggcgtgtcttggagaagagcaatacgccctacatggagcccgagcaagcgagcatcggctcttcaatccccattgcttcgacagcgaatggaactgccggcaacgtctctgattccgagctcggtcgcgcagacagcacgggatcccaagttaagaacgccatctctatcgggggtggccagacgaatgtcggccacggcgtggaactctcgaggtctcctggcagcttggcgcagcctgtcgttggcagccccgtacaagcgtccaagttcaaggggattcgcgacttggaggagcgagactcggcacaagcggcggtcatccagcgaaaagaaggattactctgggcgctcaacaggccgggcgggcatgtggacccgcgcacattgaacaagcaaggctggcataagttctggattgtcctggatcaaggtaagctgtcggaatacagcaactggaaacagaggctcgatcttcacatggaccccatcgacctccgaatggcgtcggttcgcgaggcgcgaaacgctgagcgtaggttctgcttcgaggtcatcacgccaagcttcaagcgcgtgtatcaggcgacgtcggaggaagatatgaacagctggatcgtctcgatcaacaacgccctgcaaagcgccatggaggggagggcggttcaagaaaaggttggctccggcgcaaagagtcccggagaatcgtccgtcaagcgcgacattggctcgattctaacaggcaagacgcagtcactcagccacggcgcccatcacccgcaccatcattctagcgctggaagcggcatgccattgcggcgaatcacggttggtgcgagaccgacaatgattcggacgcccagttcgggctacgaggaaaagcccgacaagttgcttcagatggttcgagacgccgaccagggcaactactggtgcgccgactgcggatccggatccaaggtcgaatgggtgtccatcaacctgggcatcgtgctctgcatcgaatgcagcggcatccatcggtcgctgggcacgcatatcagcaaagtgcggtctctcacgctggatatcaagtcgtttaccatcgatatcgtcgaagtgcttctgctcattggaaaccgggtctccaacatggtctgggaggccaaggtcgaaatgcccaacaagccgagcgcacaggccacgcgcgagcagcgactccgattcatcactgccaagtacgtggagagggcattcgtcgaacccatctcgtcgacgctgtcgcggtacggcacggcagacgagacgttgctagccgccattaagaagaacgagattcagcaagtgttgtacgccctggcactgagagcgaaccccaacgtggtggacaagatgagagggacacaccccatctggctcgccgctggcggcggcggatccggcctcgccgtcgccgacgccaggcgtgggcgcgtcggaccaggaggtcaaggcagtgccgttccccgtggcggagcttctcatccagaacggggccgagatcccgacaatgctgcccgcgttcccgctggggcggtctgcacagcagtactacgaacaaaagctcgggaaaagcaacgcgggctcgacggacggaatgccgccgctgccccccaaccatg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STNQSLHSCPRNDAIGVAVSLMGKEPVRVDVPCRRPGDDVTVSDDGPVFRATLKALEQKTGNMRTQMKKVLKRAEQAHLSQIEANDAFVAFMEALREASTTNANAVQPALEHYFDNIAREVLTYERQNTVNLQRIIIEPVNKLYQFDIKQAESKKRDFEEESKDYYAYVSRYLGQRQDSVKAKKLAESDSKYQNKRRNFELKRFDYSSFMQDLHGGRKDQEVLSHLTKYADAQTKGFLATAKKIEGFLPQLEALSSEVQDADKEYQYRRREREEKRRVLEKSNTPYMEPEQASIGSSIPIASTANGTAGNVSDSELGRADSTGSQVKNAISIGGGQTNVGHGVELSRSPGSLAQPVVGSPVQASKFKGIRDLEERDSAQAAVIQRKEGLLWALNRPGGHVDPRTLNKQGWHKFWIVLDQGKLSEYSNWKQRLDLHMDPIDLRMASVREARNAERRFCFEVITPSFKRVYQATSEEDMNSWIVSINNALQSAMEGRAVQEKVGSGAKSPGESSVKRDIGSILTGKTQSLSHGAHHPHHHSSAGSGMPLRRITVGARPTMIRTPSSGYEEKPDKLLQMVRDADQGNYWCADCGSGSKVEWVSINLGIVLCIECSGIHRSLGTHISKVRSLTLDIKSFTIDIVEVLLLIGNRVSNMVWEAKVEMPNKPSAQATREQRLRFITAKYVERAFVEPISSTLSRYGTADETLLAAIKKNEIQQVLYALALRANPNVVDKMRGTHPIWLAAGGGGSGLAVADARRGRVGPGGQGSAVPRGGASHPERGRDPDNAARVPAGAVCTAVLRTKAREKQRGLDGRNAAAAPQ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p</w:t>
      </w:r>
      <w:r>
        <w:rPr>
          <w:b/>
          <w:szCs w:val="21"/>
        </w:rPr>
        <w:t>hosphoribosylformylglycinamidine synthase</w:t>
      </w:r>
      <w:r>
        <w:rPr>
          <w:b/>
        </w:rPr>
        <w:t xml:space="preserve"> (purL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2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tgccgcacgagacactggtcggtggctcgtgctacaccgccccgaccgcgcaggagctcaaagcccgcgccaacaagaccagccagcccaagatcaaggacatccgcggccaatgggtctattatgtcgacctgcggcgcgcagacgcaaccgtcgtcggccaggtcaaggagctgctgcacgacgtcgactcacagccgctgctggcctcggagagcggcgcaaactcggtcacggcctttgtcacgccgcgctacctctcgccctggagctcgcaggccaccagcatcgcccacgtgtgcgggctcaaggaccatgtgcgacgcgtcgagaggggccgcctcgtcgtcgtcgagttcgaggcgccgcttcacccggggcaagacgcctcgtttcgccacgtcctctacgaccgcatgactgagacctttgcgctcgagaaaccgtccctacatgccatgttcgaggcgggcgcgccgtcgcctctcgtcatcgtcgatatctttgccggtggctgcgattcgatcggcatcttgcgagagtataaccagcaaaagggcctcagtctcgacgagtccgagatgcagtacctcgtcgacgcctttacggagctgggccggccgccccacgatgtcgagctcttcatgtttgctcaggtcaactcggagcattgccgccacaaagtcttcaacgccagctggacaatcgacggagtggctcaggacaagagtctcttcgagatgatccgaaacacccacacaaagacgccagaatataccgtctctgcctacagcgataacgccgctgttcttcagggcgagctggccaacttctgggcccccgactactccaccgggacctggaagctcacccccgaggttgcccatattttggccaaagtagagacgcataatcatcctaccgccatctcaccgtttcccggtgccgctaccggttccggcggggagattcgggacgaagcggccgtgggcaggggctccgtcacaaagggaggcctctgcggattctgggtgtctgacctccttatccccgaccaccgtgctccttgggagctcgacatcggtcgcccggcacactacgccagcagtctcgacatcatgttggaggcccccatcgggagcgcgcgattcaacaacgagttcgggcgtccatgcctcactggctgcttccgccccctcctgactccggccgctggccatgggtcttccgcaagcgaggcaaaggagtggcgcggataccacaagcccatcatgctggccggcggcgtgggatccgtccgtccccaaaacgcactcaaggaggaaaagcttgtccgcgaaggcgcacacgtcatcgtcctcggcggcccagccatgctcatcggcctcggcggtggcgctgcctcgagcaacgcgtcgggtgaaggtaacgccgacctggactttgacagcgtgcagcgtggcaacccagagatggaacgacgggcccagatggtcatcaacacatgcacggcactcggagaccagaacccgattgccatgatccacgatgtcggtgccggaggtctttcgaatgctcttcccgaactcgtcaaggacgccggctacggaggcaactttgagctccgccaggtcgagagtgcagacagcagcatgagccccctccagatatggtgcaacgaggcgcaggaacgatacgttctcttgatcaactcggagaacatgaaccgcttcaccagcatctgccgtcgggagcgctgtggcttctccgacgtcggggctgttgcctcgaccgacgccggcggcgtggccaagttggtccttaccgaccgggagtccaaggaatatccgcgaccgattgatctgcccatggacactctcttccctcccaagcggcagcagaatcgcacagtggcgtctcgcaagccacaacttctaccctttgatgccctgggctccctccgacagacgtgtggtgacgacgtcgagactgctgacctgttcaagaaagccgtcgagcgtgtgttcctggtgccagccgtcggatccaagtcgttcctcatcacaatcggcgacaggaccgtcggcggcctcaccacgcgcgatcaaatggttgggccgtggcagacgcccgtggcagacgtggcggttacggcgacgggctttagcctgggcggcaaacaaagcaccggcgaggccatggcggtgggagagaagccgaccctagcgctgattgatgccgccgcttcggcaaggatggcggtggcggaaagtctgttgaacattggcgccgccgacatcatgggcgacttgcgacgcgtcaagctggctgcgaactggatggcggccgtcaaccaccctggcgaaggcgccgccctgtacgaggcggtccgtgccattggcatggagatgtgccccgagctgaacattagcatcccggtcggcaaggattccacttcgatgaaggccgtttggaaggacaaggaggagctgaagagcgtgacggcgcccgtctcggtcgccatctcggcgtttgccgttgtcgaggacgtgcggaagacgtggacgccacagctccggagagtcgacgaggtgggagagacgatcctcttgtttgtcgacctcgccgaggggcggcaggcgctgggcggctcggcgctggcgcagtcgtttgggtccattggcgatgaagctccggacatgaagaactttggtctcatggccgactactttgacgcgctggggcagctgcacaagagcggcgtggtgctggcgtaccatgaccggtccgacggcggtttgatgacgacgattgcggagatgatgtttgctggccggtgcggcgtcgacatgatgatggacggcatctccaagtctggtcgggcgtctgacatggtcgaggctctcttcaacgaggagctcggcgccgtcttccaggtgcgggccgaggacgagatcaacttcaagagatgctttgcgacgtgcgggccgccggctgggctggtccgcaagtttgccgtggtcaagtccaagggcaggcagacgctgacgattcgccacggcggcactacctttgccacgctggaccgcgccgagatgcagcagtggtggtccaagacgtcccacgagatgcagcggctacgggacaacccggcctgcgccgagtccgagtattccaccattgcggactcggaggatccgggcatctcgtacaggctcaccttttcgccgtcggacaagatcatgcccctgacgtcgtctatctcgggcttctttggcaagacgccgcgcgtggccatactccgggagcagggcgtcaatggccatgccgagttggcctttgccttcaaggcggcaggcttccagccagtggacattcacatgacagacatattggatggccgctccctggccgactttacgggcctggctgcccccggtggcttctcctacggcgacgttctcggtgccgggcagggctgggccaagtcgatcttgatgcacgagaatgcgcggcgggagtttgccgagtttttcaagcggacagacacgtttgcgctgggagtctgcaacgggtgccagctgctcacgaggatcaaggagctgattcccggcgcggagcactggccgacgtttgtcgacaatgcctcgcagcagtttgaggcgcggtacagcatggtcaagattgagcaagacgagagcaagccgtcggtctttttccacgggatgaacgggtcggccctccccgtggtggtctcgcacggagaaggcagagcggcgttcccgtcgcccaactcgctacaggagctgtcgggcgcgggcatgatcccgctgcgctacgtggacaaccgcctcaaggtgacggagcggtacccgctgaacccgaacggcagtccgggcggcgttgccggcgtgtcgaccaaggacggccggttcgtggccatgatgccccaccccgagcggacgattctggccgacgtgagcagctacgtgccgcaggaggcagtcgaggaatggggcgagtttgggccgtggttgcgcgtcttccgcagcgcacggaggtgggtggggt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PHETLVGGSCYTAPTAQELKARANKTSQPKIKDIRGQWVYYVDLRRADATVVGQVKELLHDVDSQPLLASESGANSVTAFVTPRYLSPWSSQATSIAHVCGLKDHVRRVERGRLVVVEFEAPLHPGQDASFRHVLYDRMTETFALEKPSLHAMFEAGAPSPLVIVDIFAGGCDSIGILREYNQQKGLSLDESEMQYLVDAFTELGRPPHDVELFMFAQVNSEHCRHKVFNASWTIDGVAQDKSLFEMIRNTHTKTPEYTVSAYSDNAAVLQGELANFWAPDYSTGTWKLTPEVAHILAKVETHNHPTAISPFPGAATGSGGEIRDEAAVGRGSVTKGGLCGFWVSDLLIPDHRAPWELDIGRPAHYASSLDIMLEAPIGSARFNNEFGRPCLTGCFRPLLTPAAGHGSSASEAKEWRGYHKPIMLAGGVGSVRPQNALKEEKLVREGAHVIVLGGPAMLIGLGGGAASSNASGEGNADLDFDSVQRGNPEMERRAQMVINTCTALGDQNPIAMIHDVGAGGLSNALPELVKDAGYGGNFELRQVESADSSMSPLQIWCNEAQERYVLLINSENMNRFTSICRRERCGFSDVGAVASTDAGGVAKLVLTDRESKEYPRPIDLPMDTLFPPKRQQNRTVASRKPQLLPFDALGSLRQTCGDDVETADLFKKAVERVFLVPAVGSKSFLITIGDRTVGGLTTRDQMVGPWQTPVADVAVTATGFSLGGKQSTGEAMAVGEKPTLALIDAAASARMAVAESLLNIGAADIMGDLRRVKLAANWMAAVNHPGEGAALYEAVRAIGMEMCPELNISIPVGKDSTSMKAVWKDKEELKSVTAPVSVAISAFAVVEDVRKTWTPQLRRVDEVGETILLFVDLAEGRQALGGSALAQSFGSIGDEAPDMKNFGLMADYFDALGQLHKSGVVLAYHDRSDGGLMTTIAEMMFAGRCGVDMMMDGISKSGRASDMVEALFNEELGAVFQVRAEDEINFKRCFATCGPPAGLVRKFAVVKSKGRQTLTIRHGGTTFATLDRAEMQQWWSKTSHEMQRLRDNPACAESEYSTIADSEDPGISYRLTFSPSDKIMPLTSSISGFFGKTPRVAILREQGVNGHAELAFAFKAAGFQPVDIHMTDILDGRSLADFTGLAAPGGFSYGDVLGAGQGWAKSILMHENARREFAEFFKRTDTFALGVCNGCQLLTRIKELIPGAEHWPTFVDNASQQFEARYSMVKIEQDESKPSVFFHGMNGSALPVVVSHGEGRAAFPSPNSLQELSGAGMIPLRYVDNRLKVTERYPLNPNGSPGGVAGVSTKDGRFVAMMPHPERTILADVSSYVPQEAVEEWGEFGPWLRVFRSARRWV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p</w:t>
      </w:r>
      <w:r>
        <w:rPr>
          <w:b/>
          <w:szCs w:val="21"/>
        </w:rPr>
        <w:t>hosphoribosylformylglycinamidine cyclo-ligase</w:t>
      </w:r>
      <w:r>
        <w:rPr>
          <w:b/>
        </w:rPr>
        <w:t xml:space="preserve"> (purM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0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tgctcattaggtcagggccgcaggactactattctaacaacaatcccctgccgctgccgaccgaactgatcgacagactcgcagatacagcgaacatgaccgatctccgcgttctgctcattggcggtggcggccgcgaacatgcgcttgcatggaagctgagccagtcgccccgagtcaattgcattctggtagtgcccggcaatggtggcaccgcgtcatgcccgaagacggcaaacgtgacctccgttgcggccgatgatttttcagggctcgttgatttctcaaggtcaaatggcatcaatctggtcgtcccgggccccgaagcgctactcgtcaacggggtagagggcttcttcaagagggccggcataccgttcttcggcccgtccaaggaggcggcgcggctggaaggcagcaagacgtactcgaaagattttatgatgaaataccagattcccacggccgcatacgaaaacttttccgactacgacaaggccatgcgctacctcgacagggttagtcacgacatcgtcatcaaggcgacaggcttagcggccgggaaaggcgtcattctcccccagacgaaagaagaggccaaggatgctctgaagcagatcatggtggacaaggctttcggtgctgctggcgacgaggtcgtcatcgaggagcttttgctcggggaagagctcagtgtcctcacattttgcgacggatatacaaccaagtccctaccgctcgctcaagaccacaagaggatattcgatggagatcagggccccaacacaggcggcatgggttgctatgcgcctactaacattgccacgcgggagctgatggaaataatcgacgcggaaatagtcaagcccaccatatcaggcatgcgtcgagagaggcatcccttccgaggcatcctgtttaccggcctcatggtcacgagcgcgggacccaaggtcctcgagtacaatgtgcgattcggtgaccccgaaactcagaccgttctgccactgctgtcaggcgacaccgatctggccgacatcatgctcgcctgcgccgagggatacttagacgactgccatctcaagatcgacaacaagttcagcgccaccgttgtcctggccgcccgaggttaccctggctcatacgccaaaggcacttcgatgaccgttcgggatgcttctaaaggaagcacaatcttccacgccggcaccaatctgagcgaaggccagctgacgacatctgggggccgtgtcattacaatcaactcggtcggcgattcgctgagggacgctgtcgatgcgtgttacgccgccctctcctctggagtaattgagttcgaggggatgttcttccgaaaggacattgcacatcgggccctcagagaatcgagcagggtcgccctgacctacgcccaggctggcgtggacatccaagcaggaaacgacttcgtggaaaaaatcaagcaggcggttgccagcaccaagcgacctggcgctgacgccgaaattggcggtttcggtggagagttggacctctcccagtgtggataccaagacgcgcccatcttggtcgccgctatcgacggcgtggggacgaaactcatgattgcgcagtcgatgaagcggcacgataccgtgggcattgatctagtggccatgaatgtcaacgacttgattgtccagggggccacgccgctcatgttcctcgactactacggctgcagtaaactcgacttggcctcggcttcctcgtttgttcggggcgtcgccgatggctgccgccaggccggatgcgccctggttggcggggaaacggcagagatgccgggcatgtatcagggcgaggactacgacgcagccggttgcgcgattggcgccgtcgtcgcctctagccgcctcccacgcaaagacaccatggttgaaggggacgtgctcttgggcttggcatctcacggcgtccactccaacggcttctccctcgtgagacgcattgtgcagagagccggtctcgactacaactccaaggcgccctgggactcatgccggactgtcggcgaatcgctgctaacgcccacccgcatctacgttacgagccttctccctgtccttgcccagataaagggcctggcacacatcaccggaggcggcctcatcgagaacgtgccgcgcatgcttcccgaggctcgcctcgctgccgacatcgactttggctcgtg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LIRSGPQDYYSNNNPLPLPTELIDRLADTANMTDLRVLLIGGGGREHALAWKLSQSPRVNCILVVPGNGGTASCPKTANVTSVAADDFSGLVDFSRSNGINLVVPGPEALLVNGVEGFFKRAGIPFFGPSKEAARLEGSKTYSKDFMMKYQIPTAAYENFSDYDKAMRYLDRVSHDIVIKATGLAAGKGVILPQTKEEAKDALKQIMVDKAFGAAGDEVVIEELLLGEELSVLTFCDGYTTKSLPLAQDHKRIFDGDQGPNTGGMGCYAPTNIATRELMEIIDAEIVKPTISGMRRERHPFRGILFTGLMVTSAGPKVLEYNVRFGDPETQTVLPLLSGDTDLADIMLACAEGYLDDCHLKIDNKFSATVVLAARGYPGSYAKGTSMTVRDASKGSTIFHAGTNLSEGQLTTSGGRVITINSVGDSLRDAVDACYAALSSGVIEFEGMFFRKDIAHRALRESSRVALTYAQAGVDIQAGNDFVEKIKQAVASTKRPGADAEIGGFGGELDLSQCGYQDAPILVAAIDGVGTKLMIAQSMKRHDTVGIDLVAMNVNDLIVQGATPLMFLDYYGCSKLDLASASSFVRGVADGCRQAGCALVGGETAEMPGMYQGEDYDAAGCAIGAVVASSRLPRKDTMVEGDVLLGLASHGVHSNGFSLVRRIVQRAGLDYNSKAPWDSCRTVGESLLTPTRIYVTSLLPVLAQIKGLAHITGGGLIENVPRMLPEARLAADIDFGSW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p</w:t>
      </w:r>
      <w:r>
        <w:rPr>
          <w:b/>
          <w:szCs w:val="21"/>
        </w:rPr>
        <w:t>hosphoribosylaminoimidazole carboxylase</w:t>
      </w:r>
      <w:r>
        <w:rPr>
          <w:b/>
        </w:rPr>
        <w:t xml:space="preserve"> (</w:t>
      </w:r>
      <w:r>
        <w:rPr>
          <w:b/>
        </w:rPr>
        <w:t>PAICS</w:t>
      </w:r>
      <w:r>
        <w:rPr>
          <w:b/>
        </w:rPr>
        <w:t xml:space="preserve">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3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tgtctcgcccccccgtgattggactgctcggcggcggccagctgggccggatgctgtgcgaggcggccggaccgctgggctaccacgtcgtcgtgctcgacgaggacggatgcccggccaagcaggtcaacggcagcgacaggcacgtgtccgggtccttcaaggacgccgccaaggtgcgggagctagcggcacgctgcgacgtgctgacggtcgagattgagcacgtcaacgccgatgtgctccaggaaattgccgtccgcggcgtgccctcggcctcgggcgagctgaggagagtgcctgtccacccgtcgtggcgcacactgcgccttgtccaggataagtacgagcaaaaggagcactttcgcgcaaacggcatccccgtggcgccgcagatggccctcgacggcggcgagttcctggccgcctcgctcaaagacgcctgccaccacctggcctctcccttcatggtcaaggcccgcaagggttcctacgacggccgcggcaacttcaaggtcggcgggctcgacgacttcgaggccgccatagacgccctcggcgccctgccgctctacgccgagaaatgggtcccctttgccatggagctggccgtcatggtccttcgcaccgaggacgacgccggcgagtgcacgggcgtctactcgtacccggccgtcgagacggtccacgaggacgacgtctgcaagacggtcctgatgcccccgcgcagcgtcgacgctgccgtctgccacaaggcccagcgcgttgctgagcaggttgtcaggagcttgtgggggaggggcgtctttgccgtcgagatgttcctgctgcaggacggaaccatcatggtcaacgaggtggcgcccaggccgcacaactcgggccactacaccatcgaggcggtgccgtacatgtcgcagtacaaggcacagctctgcgccatcctcgaccttgtgcccaagtcgcttcgcctgacgccgcgcgccgcccaggccgccatggtcaacatcctgggcggcgccgccccggactcgcacgacaagctcgtcggcctggccgagactgagtacattgacggcaccgacatttatctgcacctctatggcaaggcgtccaagcccggccgcaagattggccacattacctttaccacgccgtcgcccgacgtcgacctgctccgcaccattggcccctttatcaaccaggtcgacgccatgaggcgggagcgccttgacgcctcggccaagcagctgcgccccgaggcagcgggcgcctcgtcttcggacgaactcacccagaccgccaagggcggcagcggcaagagctcgcgcgacgccaagtcgcccctcgtcgtggtgaccatgggctctgactcggacctgtcggtgctgtcggccggcctcgacgtcctggagcgcttcggcgtgccctacgactgcaccatcacgtcggcgcaccgcaccccggcccgcatggccgagctgggacgcgacgccgcggcgcgcggcgtcaaggtgctcatcgccgcggccggcggcgccgcccacctgccgggcatgctggcctcggagacgacggtgcccgtcattggcgtccccgtcaaggcgacccatctcgacggcaacgacagcctactgagcattgtgcaaatgcccaggggcatccccgtggccacggtcggcatcaacaacccgacaaacgccgccctgctggcgatccg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SRPPVIGLLGGGQLGRMLCEAAGPLGYHVVVLDEDGCPAKQVNGSDRHVSGSFKDAAKVRELAARCDVLTVEIEHVNADVLQEIAVRGVPSASGELRRVPVHPSWRTLRLVQDKYEQKEHFRANGIPVAPQMALDGGEFLAASLKDACHHLASPFMVKARKGSYDGRGNFKVGGLDDFEAAIDALGALPLYAEKWVPFAMELAVMVLRTEDDAGECTGVYSYPAVETVHEDDVCKTVLMPPRSVDAAVCHKAQRVAEQVVRSLWGRGVFAVEMFLLQDGTIMVNEVAPRPHNSGHYTIEAVPYMSQYKAQLCAILDLVPKSLRLTPRAAQAAMVNILGGAAPDSHDKLVGLAETEYIDGTDIYLHLYGKASKPGRKIGHITFTTPSPDVDLLRTIGPFINQVDAMRRERLDASAKQLRPEAAGASSSDELTQTAKGGSGKSSRDAKSPLVVVTMGSDSDLSVLSAGLDVLERFGVPYDCTITSAHRTPARMAELGRDAAARGVKVLIAAAGGAAHLPGMLASETTVPVIGVPVKATHLDGNDSLLSIVQMPRGIPVATVGINNPTNAALLAI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p</w:t>
      </w:r>
      <w:r>
        <w:rPr>
          <w:b/>
          <w:szCs w:val="21"/>
        </w:rPr>
        <w:t>hosphoribosylaminoimidazole-succinocarboxamide synthase</w:t>
      </w:r>
      <w:r>
        <w:rPr>
          <w:b/>
        </w:rPr>
        <w:t xml:space="preserve"> (purC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4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gctctcacaaccatcaaccttccctcgctggaaaaggtggcctcgggcaaggtacgcgacctcttcgcccttgacgaccccaatgcgctgctctttgtcgcgtcggaccgcctgtcggcctttgacgtcgtgatgaagaacggcatccccaacaagggcgccatcctgaccctcgcctctgcccactggttccgcgttctatcagagcgcattcccggcctgaggacgcactttgtcacgctcgacgtgcccgcaagcctgtccgtcgaggaggccaagaccattaagaaccgcagcatgcaggtgcgcaagctccaggtgctcaagatcgaggccattgtgcgcggctacttaaccggcagcgcctggaacgagtaccaggccaagggtacggtccacggcctagccatgccggcggggatgcagcagtcgcaaaagtttcccgagcccatctacacgccaagcacaaaggccgatctcggcgagcacgatgagaacatacatcccgacgatgcctggaaggagctgggcgacaaggagacggctcgccaggtccaagagctgtccctcaaaatctacaaggccgcagcggaatacgccgaggagcgcggcatcatcatcgccgacaccaagtttgagtttgccaaggacgacgagggccacatttacctcgtagacgaagtgctgacgccggattcgtcgcgtttctggccaaaggacacatacgacgtgggcagagaccaggacagcttcgacaagcaattcgtacgcaactggctcatcaaggagggtctcaagggcaaggagggcgtcgagattcccgaagacatttgcaaggccaccgagcagcggtacaaggatgtatttctgaagctcatgggaaagacgtttgatgacgcggtccgcagtaaagtccacgaagatacaaacgtcaccagata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ALTTINLPSLEKVASGKVRDLFALDDPNALLFVASDRLSAFDVVMKNGIPNKGAILTLASAHWFRVLSERIPGLRTHFVTLDVPASLSVEEAKTIKNRSMQVRKLQVLKIEAIVRGYLTGSAWNEYQAKGTVHGLAMPAGMQQSQKFPEPIYTPSTKADLGEHDENIHPDDAWKELGDKETARQVQELSLKIYKAAAEYAEERGIIIADTKFEFAKDDEGHIYLVDEVLTPDSSRFWPKDTYDVGRDQDSFDKQFVRNWLIKEGLKGKEGVEIPEDICKATEQRYKDVFLKLMGKTFDDAVRSKVHEDTNVT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a</w:t>
      </w:r>
      <w:r>
        <w:rPr>
          <w:b/>
          <w:szCs w:val="21"/>
        </w:rPr>
        <w:t>denylosuccinate lyase</w:t>
      </w:r>
      <w:r>
        <w:rPr>
          <w:b/>
        </w:rPr>
        <w:t xml:space="preserve"> (purB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</w:t>
      </w:r>
      <w:r>
        <w:rPr>
          <w:b/>
        </w:rPr>
        <w:t>5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cgtgacgggctagacttgcttcttcccaagctcgccagggtcatcagctccctttccaagtttgcctgccagtataaggacctgccgacgctgggcttcacgcactatcaagcggcgcagcccattacccttgggcgccgcgccgcccagtggctccaggacctcgtcttcgatctcgacgatgtcgaatacgttagggccggactgcggttccgcggcgctcagggcaccaccggcacgcaggcgtcgtttatggagattttccaaaacgacgccgccaaagtcgacaagctgaacgagatgctctgccagaaggcgggcttcaccggctgctacgacatctccacccagacctacacccgcaaggtcgatctgcgagtagccaatgctctgtccgccctaggtgccacagcgacacgcattgcaacggatatccgccatctctgccatgacaagctgctggacgagcctcatgtcgctggccagattggctc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RDGLDLLLPKLARVISSLSKFACQYKDLPTLGFTHYQAAQPITLGRRAAQWLQDLVFDLDDVEYVRAGLRFRGAQGTTGTQASFMEIFQNDAAKVDKLNEMLCQKAGFTGCYDISTQTYTRKVDLRVANALSALGATATRIATDIRHLCHDKLLDEPHVAGQIG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p</w:t>
      </w:r>
      <w:r>
        <w:rPr>
          <w:b/>
          <w:szCs w:val="21"/>
        </w:rPr>
        <w:t>hosphoribosylaminoimidazolecarboxamide formyltransferase</w:t>
      </w:r>
      <w:r>
        <w:rPr>
          <w:b/>
        </w:rPr>
        <w:t xml:space="preserve"> (purH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</w:t>
      </w:r>
      <w:r>
        <w:rPr>
          <w:b/>
        </w:rPr>
        <w:t>6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tgggtgtacttgagggtgattgtggcgacagtgaggtcgcgagcggcggcctcggacagggcccccgcgtccttgggggtgatgattgtgccaaacgaccttggagagatttcgacgtcgttgcggtgctgctgcaggttgattccgtagacggtgcgcgtctcggtgggcgcgggggggtactcggggtccatctggaggacgaggtacttgccgccctttttcttccggagcatctcgagtgcggcatcctcgtagccgggggcgatgacgccgtccgatacctccttggaaatgatggtggcggtgggcacgtcgacgacatcgctcagggcgatcatgtcgccaaagctgctcatgcggtcggcgccgcgggcgcgggcgtaggcctgggccagtggggaggagtcgatgccgtcaatgtcgccgacaaagtagacttggcgctcctcgggggtcaggggcaggccaatggcggcgccggcgggggagacgtgcttgaagctggcggcggcgggcttgcccagggcctgcttgagctccttgacgagcggccaggcattcaggcagtcgaggaggttgatgtagccgggggaaccacagaggaccttgaagggcagcttgtcaaagcttgtaaaggcggtggcgggcttctgatggggatttgcgccgtagcggagggccatgtactggtcgtcggcgtactccttgcggaaaaagtcggagatggcggcgtcgtagtcggccgtgtgctcaaaggccttgagtgcgtaccggttgcggctcgtctctgtgatttcgccctgctcgagctccttgaggaagccggcataatcgttggggtcgctgagaatggtgacgcgcttgtggttcttggccgcggcgcggatgagggtaacgccgccaatgtcaatctcctcgacggcctcggggatgctgacgtttatctttgcgacggtgtccttgaagggatacaggttgcagatgacgtagtcgaccttgttgatgttctggtcggccaggtccttctcatccgactcgaggttgcgggcgaggatgccggcgtggacggcggggtggagcgtcttgacacggccggcaagcatctcaggggccttcgtgatggcgcttatgtcctcgacggggaagcccgagtcgcgaatcatgcgagcagtgccccccgaggccaggatgcggacattctgctgcaccaagcccttggccaggtccagcaggccagtcttgtcgtagacggagacgatggcaatcttttggtctgctggcatggcgggcgaatttgttctcgtcactctgcgagggtctgcgaggagcccttcgtgttatatagtattgggggaaacgaggaagaagcaattgcgagaagcagagagaa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GVLEGDCGDSEVASGGLGQGPRVLGGDDCAKRPWRDFDVVAVLLQVDSVDGARLGGRGGVLGVHLEDEVLAALFLPEHLECGILVAGGDDAVRYLLGNDGGGGHVDDIAQGDHVAKAAHAVGAAGAGVGLGQWGGVDAVNVADKVDLALLGGQGQANGGAGGGDVLEAGGGGLAQGLLELLDERPGIQAVEEVDVAGGTTEDLEGQLVKACKGGGGLLMGICAVAEGHVLVVGVLLAEKVGDGGVVVGRVLKGLECVPVAARLCDFALLELLEEAGIIVGVAENGDALVVLGRGADEGNAANVNLLDGLGDADVYLCDGVLEGIQVADDVVDLVDVLVGQVLLIRLEVAGEDAGVDGGVERLDTAGKHLRGLRDGAYVLDGEARVANHASSAPRGQDADILLHQALGQVQQASLVVDGDDGNLLVCWHGGRICSRHSARVCEEPFVLYSIGGNEEEAIARSREK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a</w:t>
      </w:r>
      <w:r>
        <w:rPr>
          <w:b/>
          <w:szCs w:val="21"/>
        </w:rPr>
        <w:t>denylosuccinate synthase</w:t>
      </w:r>
      <w:r>
        <w:rPr>
          <w:b/>
        </w:rPr>
        <w:t xml:space="preserve"> (purA-2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</w:t>
      </w:r>
      <w:r>
        <w:rPr>
          <w:b/>
        </w:rPr>
        <w:t>7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gggtcagttcagttcgcgccgcccagcgccgtccaacaacgccgaccccctggtccgtacccgagacttgacactgacgccgccgcaggagacgagggcaagggcaaactcaccgacatcctctgccccgacttcaagctctgcgcccgtgctgccggcggccacaacgccggccactccatcgtcgccaacggcgtctcttacagctttcacctcctcccctccggcctcgtcaatcccaactgcctcaacctcatcggctccggcgtcgtcttccacgtgcccagcttcttcaaggagcgcgccgagctgcaagaaaagggcctcgacaccaccgaccgcatcctcgtctccgatag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GSVQFAPPSAVQQRRPPGPYPRLDTDAAAGDEGKGKLTDILCPDFKLCARAAGGHNAGHSIVANGVSYSFHLLPSGLVNPNCLNLIGSGVVFHVPSFFKERAELQEKGLDTTDRILVSD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bookmarkStart w:id="32" w:name="OLE_LINK42"/>
      <w:bookmarkEnd w:id="32"/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5'-nucleotidase</w:t>
      </w:r>
      <w:r>
        <w:rPr>
          <w:b/>
        </w:rPr>
        <w:t xml:space="preserve"> (</w:t>
      </w:r>
      <w:r>
        <w:rPr>
          <w:b/>
          <w:szCs w:val="21"/>
        </w:rPr>
        <w:t>5'-</w:t>
      </w:r>
      <w:r>
        <w:rPr>
          <w:b/>
        </w:rPr>
        <w:t xml:space="preserve">Nuc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</w:t>
      </w:r>
      <w:r>
        <w:rPr>
          <w:b/>
        </w:rPr>
        <w:t>8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bookmarkStart w:id="33" w:name="OLE_LINK42"/>
      <w:bookmarkEnd w:id="33"/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t</w:t>
      </w:r>
      <w:r>
        <w:rPr/>
        <w:t>tggaaacagctcccctcggcccagtagttctgcagcacgtttgtccacagcgtcttgtgcttttccacgtcctcgaccagcgggacgttgacgctgtacagatcggcgctggcgtcagtgggccactgcttgtacagggcgtcgatgacctttacgctgtggcggcacgcggcctcgatgatgacgggatcgtggttgcgcgagaaaaaggcaaagctcagagcaatggaccgcctcctgcagacggcggcctcgagcgcggcgcccagggtgcccgagctcagagcaaagacggagctcgtgttcctgccatagttgggtccgctgacgaccaggtcgatggggcccttgtcccggaagaagtggtgcagaccaatctgcacgcacgacgcgggcgtgccgtcaatcaggatccattcctcgacgtcgcccgccgtcgacggccggtggtgtgtcgtgccctcggagtcgtctccgtggacctttgcactcgggcgatagtagagcggctttc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ETAPLGPVVLQHVCPQRLVLFHVLDQRDVDAVQIGAGVSGPLLVQGVDDLYAVAARGLDDDGIVVAREKGKAQSNGPPPADGGLERGAQGARAQSKDGARVPAIVGSADDQVDGALVPEEVVQTNLHARRGRAVNQDPFLDVARRRRPVVCRALGVVSVDLCTRAIVERL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  <w:szCs w:val="21"/>
        </w:rPr>
        <w:t>5'-nucleotidase</w:t>
      </w:r>
      <w:r>
        <w:rPr>
          <w:b/>
        </w:rPr>
        <w:t xml:space="preserve"> (</w:t>
      </w:r>
      <w:r>
        <w:rPr>
          <w:b/>
          <w:szCs w:val="21"/>
        </w:rPr>
        <w:t>5'-</w:t>
      </w:r>
      <w:r>
        <w:rPr>
          <w:b/>
        </w:rPr>
        <w:t xml:space="preserve">Nuc-2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5</w:t>
      </w:r>
      <w:r>
        <w:rPr>
          <w:b/>
        </w:rPr>
        <w:t>9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tgggcaacgacacgacggcgccctcgtcggagccgaggcggaccttttcgtcgggcagagatgaagccgcggatgccccggacctgcgcgtcctccactacaacgacgtctatcatgtcgacccggccagtgccgagcccgtcggaggccttgcgcgcttcatgaccttggtcaccgagtaccgggcgggccagcagtacagccagctgcccagcctcgtgaccctcttctccggcgacgccttcaacccgagtctcgagagcagcgtcaccaagggcaggcacatggtgcccgtcctcaacaccatcgggaccgattgcgcttgcgtcgggaaccacgacttggactttggcgtcgatcagttccgccacctcgcccaaaagtgcaagttcccatggctcctggccaacatcctcgacccggccctgggcgacgacgtgcctctgggccacgccgaccgcacccacatgtacaccgcgtcaaacggcatcaaggtgggcctcattggcttgggcgaaagagagtggctggagacgatcaacagcgtcccgcccaatctcatctatcgttcagcgactgcaacggcaaaggaactggtccccaagctgcgcgagcagggcgccgacattgtgatatgcctctcacacatgcgcgagcccaacgacaacaagctcgcccaacagacggacggcatcatggacatgatcctaggcgggcatgaccactactacagccacagcttggtcaacggcacccacgtcctgcgctcgggcaccgacttcaagcagatgagctacctcgaggcgcgtaggaaaagggacggctccggaaagtgggactttgacatctggcgccgcgacgtcacctcggacgtgccagaacacgagccgtcggccgagctcgcccgccatcttacctcgaagttgcaaaagtctctgtcgcggcccattggctggacggccatgccgctcgacgctcgcttcagcaccgtgcgcgtcaaggaatccaacattggcaactttgtctgcgacgtgatgcgacgctaccacagcgccgactgcacaatcatggctggcggcaccatccgtggcgatcaaatctatcctcccggagctgttcgaatcaaggacataacaaattgcttcccttttgaggatccagtcattctgctgcgagtctcgggccaagccatttgggatgctttggagaatggtgtttcgttgtatcccgctctagagggcaggttctctcacgtctccaacatggcctacgagttcgacccgagcagggagagtggcaagagactcacctccttgtgcatcgggggcgaggaatggatcccggagaagcagtatcttctcgcgacgagaggatacatggggcgcggaaaagacggcttcaccagcttgctcgtgaaatcagagggcggccaggcggaggaacttgtcgatgaagagcacggcattctgatttcagccatgttgcgacagtactttatgggcctgcagaccattggccagtggaagaagctgtcggaccactgggtcggcgtggccaagggcgccgtgccactggcatcggtgcgaaagagggagcacagcaaaatggatgacagtccgggtgtcttggggtcgctcacctcgagcggtaagcagcacggggacggcgagacaacttggcatggcttcctacaccgacgccttggcctcggcgagaagcctttggacgacgacgacgacgacgatcacttcgaccatgtacaccaagacgagggcccagacaacggcgacaccacggacaagatggattgcgaggtgctgcttttgagaaagttttggaaccgctgggcacgcaaggcgggcgtcaaggcaggcgtgtgcgatggcatgaaggagggcgagtttgacgtggattggacgcgagtgattgctccacgcctcgaggggagaatcaagatgcgggcaacgtg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GNDTTAPSSEPRRTFSSGRDEAADAPDLRVLHYNDVYHVDPASAEPVGGLARFMTLVTEYRAGQQYSQLPSLVTLFSGDAFNPSLESSVTKGRHMVPVLNTIGTDCACVGNHDLDFGVDQFRHLAQKCKFPWLLANILDPALGDDVPLGHADRTHMYTASNGIKVGLIGLGEREWLETINSVPPNLIYRSATATAKELVPKLREQGADIVICLSHMREPNDNKLAQQTDGIMDMILGGHDHYYSHSLVNGTHVLRSGTDFKQMSYLEARRKRDGSGKWDFDIWRRDVTSDVPEHEPSAELARHLTSKLQKSLSRPIGWTAMPLDARFSTVRVKESNIGNFVCDVMRRYHSADCTIMAGGTIRGDQIYPPGAVRIKDITNCFPFEDPVILLRVSGQAIWDALENGVSLYPALEGRFSHVSNMAYEFDPSRESGKRLTSLCIGGEEWIPEKQYLLATRGYMGRGKDGFTSLLVKSEGGQAEELVDEEHGILISAMLRQYFMGLQTIGQWKKLSDHWVGVAKGAVPLASVRKREHSKMDDSPGVLGSLTSSGKQHGDGETTWHGFLHRRLGLGEKPLDDDDDDDHFDHVHQDEGPDNGDTTDKMDCEVLLLRKFWNRWARKAGVKAGVCDGMKEGEFDVDWTRVIAPRLEGRIKMRAT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N-glycosylase/DNA lyase</w:t>
      </w:r>
      <w:r>
        <w:rPr>
          <w:b/>
        </w:rPr>
        <w:t xml:space="preserve"> (N-Gly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bookmarkStart w:id="34" w:name="OLE_LINK3"/>
      <w:bookmarkEnd w:id="34"/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</w:t>
      </w:r>
      <w:r>
        <w:rPr>
          <w:b/>
        </w:rPr>
        <w:t>60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bookmarkStart w:id="35" w:name="OLE_LINK3"/>
      <w:bookmarkStart w:id="36" w:name="OLE_LINK330"/>
      <w:bookmarkEnd w:id="35"/>
      <w:bookmarkEnd w:id="36"/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gggcttggttggggcgagtctgtgccagtcgacactcatgtttggcaaattgcccagagggactacaagtttggcaggtccaagacaaagactttcaacaaggtcctgtacgatgcggtcggggatcacttccgcgacgtttggggcaagtatgcgggctgggcgcactcggtactttttgcagcccatcttcgagaattttcggatcgcagtgtgaagaaggaggacgccgagcctttgcaaacgcacatgaacgaagggcaagcggtggacgggacccgcaagaggatgaccgcggcgaaggaggtcaagacggaagtcaaagtggaagagactgagcatgggaccgttgcggaagtagagagggccatgaagaggagacggacgacgcggcagaggccctga</w:t>
      </w:r>
    </w:p>
    <w:p>
      <w:pPr>
        <w:pStyle w:val="Normal"/>
        <w:spacing w:lineRule="auto" w:line="360"/>
        <w:rPr/>
      </w:pPr>
      <w:r>
        <w:rPr/>
      </w:r>
      <w:bookmarkStart w:id="37" w:name="OLE_LINK330"/>
      <w:bookmarkStart w:id="38" w:name="OLE_LINK330"/>
      <w:bookmarkEnd w:id="38"/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GLGWGESVPVDTHVWQIAQRDYKFGRSKTKTFNKVLYDAVGDHFRDVWGKYAGWAHSVLFAAHLREFSDRSVKKEDAEPLQTHMNEGQAVDGTRKRMTAAKEVKTEVKVEETEHGTVAEVERAMKRRRTTRQR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bookmarkStart w:id="39" w:name="OLE_LINK6"/>
      <w:bookmarkStart w:id="40" w:name="OLE_LINK5"/>
      <w:r>
        <w:rPr>
          <w:b/>
        </w:rPr>
        <w:t>P</w:t>
      </w:r>
      <w:r>
        <w:rPr>
          <w:b/>
        </w:rPr>
        <w:t>urine nucleotides anabolic functional genes</w:t>
      </w:r>
      <w:bookmarkEnd w:id="39"/>
      <w:bookmarkEnd w:id="40"/>
      <w:r>
        <w:rPr>
          <w:b/>
        </w:rPr>
        <w:t xml:space="preserve"> from </w:t>
      </w: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(A</w:t>
      </w:r>
      <w:r>
        <w:rPr>
          <w:b/>
        </w:rPr>
        <w:t>namorph</w:t>
      </w:r>
      <w:r>
        <w:rPr>
          <w:b/>
        </w:rPr>
        <w:t xml:space="preserve"> </w:t>
      </w:r>
      <w:r>
        <w:rPr>
          <w:b/>
          <w:i/>
        </w:rPr>
        <w:t>Ophiocordyceps sinensis</w:t>
      </w:r>
      <w:r>
        <w:rPr>
          <w:b/>
        </w:rPr>
        <w:t>).</w:t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p</w:t>
      </w:r>
      <w:r>
        <w:rPr>
          <w:b/>
        </w:rPr>
        <w:t>urine nucleosidase</w:t>
      </w:r>
      <w:r>
        <w:rPr>
          <w:b/>
        </w:rPr>
        <w:t xml:space="preserve"> (iunH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</w:t>
      </w:r>
      <w:r>
        <w:rPr>
          <w:b/>
        </w:rPr>
        <w:t>61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accatgccagactcgtcgggccagattcccgtctggctggactgcgatccgggccacgatgacgtgtttgccatgctgctggcggcacaccacccccggatcaagctactaggcatctcgaccgtgtttggaaatgcctcgctcgaacacacgacgcgcaacgccgcctcggtcctcacggcgctcggcaagcacgccgacgtacctctgcacgccggtctggccaaggcgctcgagcggccggccctgcacgcgcccaccaacatccacggcgactcgggcctcgacggcaccgacctgctgccggagcccgcgtgccggccctcggacgtgccggccgtcgatgccatggccgccgccctagccgcccagccgtcgggcaccgcctgggtcgttgccacgggcgccctcacaaacgtcggcgccctattccgcgcccgcccagacctcgtcgcccacgtccgcggcctcagcctgatgggcggctccctcggaggcggcttctccgacgcgccaatgggccacgtcgaccaccatcggaaacgccaccccctgggcagagttcaacatattcgtcgacccagaggccgccgcccacgtcttccacagccccgacattgccgccaagacaaccgtcgtgcccctcgacctgagccaccaggtcctcgccaccgaccaggtccgcgacctgctcctctacggcgcagacggcgacagggccggcccgggcaagtcgacactgcgcaccatgctcgtcgagctcctctactttttcgcaaagacgtattcgtaagttgcattttctcggcccgcctcagccagggctttatgctctctaacggcacgcgtta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TMPDSSGQIPVWLDCDPGHDDVFAMLLAAHHPRIKLLGISTVFGNASLEHTTRNAASVLTALGKHADVPLHAGLAKALERPALHAPTNIHGDSGLDGTDLLPEPACRPSDVPAVDAMAAALAAQPSGTAWVVATGALTNVGALFRARPDLVAHVRGLSLMGGSLGGGFSDAPMGHVDHHRKRHPLGRVQHIRRPRGRRPRLPQPRHCRQDNRRAPRPEPPGPRHRPGPRPAPLRRRRRQGRPGQVDTAHHARRAPLLFRKDVFVSCIFSARLSQGFMLSNGT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a</w:t>
      </w:r>
      <w:r>
        <w:rPr>
          <w:b/>
        </w:rPr>
        <w:t>denosine kinase</w:t>
      </w:r>
      <w:r>
        <w:rPr>
          <w:b/>
        </w:rPr>
        <w:t xml:space="preserve"> (ADK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6</w:t>
      </w:r>
      <w:r>
        <w:rPr>
          <w:b/>
        </w:rPr>
        <w:t>2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tctcactcgcggttaggtaacattgcgtcggagattgacttgtcgtggtccattgggctcacgagtcttgggatggacggccccttgttgcaacaggagcgcagacagctttggccgtgccacccttcatttcctcagttgatggctgtgattcgcgatagcccccagagcgcgcccaacagagacgtctgtctgctcgtcgcgtgccaccaggccgacctcacatccgacaactacgaagccttgccccgcgcgcggcactgtcttttcgtcacgacaaggcgcagcaagagcttgaaaaacatcgcgtgcgccgaatgtc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SHSRLGNIASEIDLSWSIGLTSLGMDGPLLQQERRQLWPCHPSFPQLMAVIRDSPQSAPNRDVCLLVACHQADLTSDNYEALPRARHCLFVTTRRSKSLKNIACAE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a</w:t>
      </w:r>
      <w:r>
        <w:rPr>
          <w:b/>
        </w:rPr>
        <w:t>denine phosphoribosyltransferase</w:t>
      </w:r>
      <w:r>
        <w:rPr>
          <w:b/>
        </w:rPr>
        <w:t xml:space="preserve"> (APRT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6</w:t>
      </w:r>
      <w:r>
        <w:rPr>
          <w:b/>
        </w:rPr>
        <w:t>3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ccggcggccgttgagaccggggacttcgaggataaagaggtagccaacgacttggcccttgagctgggagacgagatcggccgcagccttggccgagccacccgtggcaatgatgtcgtcgacaatgagcaccttttggcccgggccgacggcgtcctgctgcatctggaagaggtctttgccgtactccttgacgtattcggccgtgacgcagggcccggggagcttgccctttttgcgcaccgtggcgaagccaacaccgaggcgcaaggcgaggccgggcccgaagaggaagccgcgggcatcgagaccgacaatgacgtctggctttacgtgggcaaacgactggtcaatctgccactcgagg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PAAVETGDFEDKEVANDLALELGDEIGRSLGRATRGNDVVDNEHLLARADGVLLHLEEVFAVLLDVFGRDAGPGELALFAHRGEANTEAQGEAGPEEEAAGIETDNDVWLYVGKRLVNLPL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AMP deaminase</w:t>
      </w:r>
      <w:r>
        <w:rPr>
          <w:b/>
        </w:rPr>
        <w:t xml:space="preserve"> (AMPD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6</w:t>
      </w:r>
      <w:r>
        <w:rPr>
          <w:b/>
        </w:rPr>
        <w:t>4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gtgaagacgaacgtgccggacagaagggaagagtttcgataccataccctcttgcaggagagagacgttctcaaacgctacgtgacgtacgaggcaaagaacgagtcactcggcgaagggcttcccgccgatgggaacgcggcggagccggcaagggccgctttcaatctgggggaaccggcgctgacaactcaagagaggggcggagctgtgatcaagacgacctgtccggcagcagatggcgcgcaaccgagggccctgcgccaaacgggggggttgccaggtgccatggcagatttgcacttgtcgggaagcgacccgagaatgtttccaggaattctcacccgagatcacaggagtggcagggtacggaa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VKTNVPDRREEFRYHTLLQERDVLKRYVTYEAKNESLGEGLPADGNAAEPARAAFNLGEPALTTQERGGAVIKTTCPAADGAQPRALRQTGGLPGAMADLHLSGSDPRMFPGILTRDHRSGRVRN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AMP deaminase</w:t>
      </w:r>
      <w:r>
        <w:rPr>
          <w:b/>
        </w:rPr>
        <w:t xml:space="preserve"> (AMPD-6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6</w:t>
      </w:r>
      <w:r>
        <w:rPr>
          <w:b/>
        </w:rPr>
        <w:t>5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attggaatcacccagccccgacgagttgccgccgtgagcatgtcgaggagggtggccgacgagttgagcggccacccgggcgcggtagcatatcagatccgcttcgagggcaccgtgaacgccagaaccgccctcaagttcatgacggatggtgttttgctgcgagaggttgcgcaggatatcagtctgcgtaagtactcggccatcataatagacgaggcgcacgaaaggagcgtcaacaccgacattctcattggcatgcttagccgcgtcgtcaagctgcggaccgagcttgcccatgaggacccgacactcaagccgctcaagctcatcatcatgtctgcgacgctaaggatagaagacttgacgatgaactcgac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IGITQPRRVAAVSMSRRVADELSGHPGAVAYQIRFEGTVNARTALKFMTDGVLLREVAQDISLRKYSAIIIDEAHERSVNTDILIGMLSRVVKLRTELAHEDPTLKPLKLIIMSATLRIEDLTMNST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IMP dehydrogenase</w:t>
      </w:r>
      <w:r>
        <w:rPr>
          <w:b/>
        </w:rPr>
        <w:t xml:space="preserve"> (guaB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6</w:t>
      </w:r>
      <w:r>
        <w:rPr>
          <w:b/>
        </w:rPr>
        <w:t>6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catccgcaatggccgccgccacggtccgctcgagcgccaagctgcttgaccacagcaaggcgctcgagatgctggccgaatacgaaacggctgatgggctcgacatccacgagctcatggacacggccaagcacgggggcctcacctacaatgacttcctgctcatgccgggctacatcggcttccccgcctccgaggtggccctcgactcccccatcaccaagcgaatcaccctcaagacgccctttgtctcgtcgcccatggacacggtcacggagcatgagatggccatccacatggctctgcagggaggcctcggcgtcatccaccacaactgctctcccgaggcccaggccggcatggtccgcatggtcaagcgttacgaaaacggcttcatcctcga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HPQWPPPRSARAPSCLTTARRSRCWPNTKRLMGSTSTSSWTRPSTGASPTMTSCSCRATSASPPPRWPSTPPSPSESPSRRPLSRRPWTRSRSMRWPSTWLCREASASSTTTALPRPRPAWSAWSSVTKTASS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IMP dehydrogenase</w:t>
      </w:r>
      <w:r>
        <w:rPr>
          <w:b/>
        </w:rPr>
        <w:t xml:space="preserve"> (guaB-2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6</w:t>
      </w:r>
      <w:r>
        <w:rPr>
          <w:b/>
        </w:rPr>
        <w:t>7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gtgaccgacctcaccactgctcccgacggcgtcactcttctcgaggccaacaagatccttgccaagtccaagaaaggcaagcttcccatcgtcgacaaggacaacaacctcgtctccatgatctcccggtccgacttgaccaagaatcaacactttcccctggcgtccaagctacccgacagcaagcagctcatttgcgccgctgccatcgggacccggcccgaagacaaggaccgactcaagaagctcgtcgatgccggtctcgacattgtcatcctcgacagctcgcagggcaacagcatctaccagaccgacatgatcaagtggatcaaggtcgagttccccaagatcgacgtcatcggcggcaatgtcgtgacgcgtgagcaggccgcgtctctcatcgcagccggtgtcgatggcctccggattggcatggggagtggctctgcctgcatcacccaggaggtcatggccgtcggccgtccccaggccgccgccgtctattccgtcagccactttgctgcgcggttcggtgttccctgcatcgccgatggcggcgtgcaaaacgtgggccacatcgtcaagggtctttccttgggcgcctctaccgtcatgatgggcggtctcctggccggcaccaccgagtcccccggcacgtcgtttgtctcgcgcgagggcaagctggtcaaagcataccgcggcatgggcagcatcgacgcgatgcaggacaagaaggctggcaacggcggcaaggacagccagaagagcaacgccggcaccgcccggtacttttccgagggcgacagcgtcctggtggcccagggggtgtcgggagccgtggcgcaccggggctccgtcggcaagtttgtgccgtacctggctgccggcctcaagcactcgatgcaggattgcggcatgaagagcctggcggagctgcatgaacgcaccgccgacggcaccgtgcgctttgagcttcgcacctcgagcgctcagctcgagggcaacgtcaacatggaggcgtatgagaagaagctgtatgcatg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VTDLTTAPDGVTLLEANKILAKSKKGKLPIVDKDNNLVSMISRSDLTKNQHFPLASKLPDSKQLICAAAIGTRPEDKDRLKKLVDAGLDIVILDSSQGNSIYQTDMIKWIKVEFPKIDVIGGNVVTREQAASLIAAGVDGLRIGMGSGSACITQEVMAVGRPQAAAVYSVSHFAARFGVPCIADGGVQNVGHIVKGLSLGASTVMMGGLLAGTTESPGTSFVSREGKLVKAYRGMGSIDAMQDKKAGNGGKDSQKSNAGTARYFSEGDSVLVAQGVSGAVAHRGSVGKFVPYLAAGLKHSMQDCGMKSLAELHERTADGTVRFELRTSSAQLEGNVNMEAYEKKLY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GMP synthase</w:t>
      </w:r>
      <w:r>
        <w:rPr>
          <w:b/>
        </w:rPr>
        <w:t xml:space="preserve"> (guaA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6</w:t>
      </w:r>
      <w:r>
        <w:rPr>
          <w:b/>
        </w:rPr>
        <w:t>8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atctcccatcactccgacggccctactggtgtcgaggcctgcgtaggcttgagacatttggttgtagatgcccgcctccttgatcatggagatgaagatgtggtcggcctttctggcgatggcgacacgctcgggagtcacctctccaatgattctgatggcaatgcccggccctgggaacggatgacgcatgacaaggtcgtcgtggataccaagttgccggccaaattcccgcacctcgtccttgaacagctctctcaagggctcaatcagtttcaggccctcaccgttcatcatgcgagccggcagcccgcctacgttgtgatgt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ISHHSDGPTGVEACVGLRHLVVDARLLDHGDEDVVGLSGDGDTLGSHLSNDSDGNARPWERMTHDKVVVDTKLPAKFPHLVLEQLSQGLNQFQALTVHHASRQPAYVVM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GMP synthase</w:t>
      </w:r>
      <w:r>
        <w:rPr>
          <w:b/>
        </w:rPr>
        <w:t xml:space="preserve"> (guaA-2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6</w:t>
      </w:r>
      <w:r>
        <w:rPr>
          <w:b/>
        </w:rPr>
        <w:t>9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ctccagaactttgccgtcgcgatttgcggagccaagcagcattgggtcatgagcgacttcatcaagcatgaaatcactcgcatccggaagctcgttggcgacaaagctcaagttatcggagccgtctcgggcggtgtcgacagcactgtggcggctcggctgatgcaagaggcgattggcgagagattccatgctgttcttgtagacaatggcgtgatgcgtctcgacgaatgccagcaggtgcaggagacgctgcaaaaacatctcggcatcaacctgacaatcgtcgacgggtccaagctgttccttgaccgcctaaaaggtgttactgaacccgagaagaagcgatccatcattgggggaacctttatcgacctcttcgaagaggaggccatcagaattgaaaaggtggccgagaataccccccatgctggcaaggtggagtggttccttcagggtactctgtatccggatgtcatcgagtctctgagcttcaagggcccttcagcgaccattaaaacacatcacaacgtaggcgggctgccggct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LQNFAVAICGAKQHWVMSDFIKHEITRIRKLVGDKAQVIGAVSGGVDSTVAARLMQEAIGERFHAVLVDNGVMRLDECQQVQETLQKHLGINLTIVDGSKLFLDRLKGVTEPEKKRSIIGGTFIDLFEEEAIRIEKVAENTPHAGKVEWFLQGTLYPDVIESLSFKGPSATIKTHHNVGGLP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</w:t>
      </w:r>
      <w:r>
        <w:rPr>
          <w:b/>
        </w:rPr>
        <w:t>GMP synthase</w:t>
      </w:r>
      <w:r>
        <w:rPr>
          <w:b/>
        </w:rPr>
        <w:t xml:space="preserve"> (guaA-3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</w:t>
      </w:r>
      <w:r>
        <w:rPr>
          <w:b/>
        </w:rPr>
        <w:t>7</w:t>
      </w:r>
      <w:r>
        <w:rPr>
          <w:b/>
        </w:rPr>
        <w:t>0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actgccaaccacctcttctgcaaaatggcccccgtaaacgatgatgccgcgccgcctcacagcactttcgacaccatcctagtcctagactttgggagtcagaccagccatctcatcattcggcgcctcagagccctcaatgtctacgccgagatgctgccctgcaccacccggctccaggacctgacctggtctccggtcggaatcatcctgagcgggggtccctcttccgtatatgatcaaggcgctcctcacgtcgaccccgccgtttttgacttgggcgtgcccattcttggaatctgctatggctgccaggagctcgcttggcgagcagacgctgagaatgtcgctcctggagaggcccgggaatacggccatgcagatgtcgccgttcgcaaggccggcggctccagccacgtcgacaagctctttgaaggcctgggggatataatgcatgtgtacatgagccactttgacaagctcgtc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TANHLFCKMAPVNDDAAPPHSTFDTILVLDFGSQTSHLIIRRLRALNVYAEMLPCTTRLQDLTWSPVGIILSGGPSSVYDQGAPHVDPAVFDLGVPILGICYGCQELAWRADAENVAPGEAREYGHADVAVRKAGGSSHVDKLFEGLGDIMHVYMSHFDKLV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bookmarkStart w:id="41" w:name="OLE_LINK47"/>
      <w:bookmarkEnd w:id="41"/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g</w:t>
      </w:r>
      <w:r>
        <w:rPr>
          <w:b/>
        </w:rPr>
        <w:t>uanine deaminase</w:t>
      </w:r>
      <w:r>
        <w:rPr>
          <w:b/>
        </w:rPr>
        <w:t xml:space="preserve"> (guaD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</w:t>
      </w:r>
      <w:r>
        <w:rPr>
          <w:b/>
        </w:rPr>
        <w:t>71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bookmarkStart w:id="42" w:name="OLE_LINK47"/>
      <w:bookmarkEnd w:id="42"/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</w:t>
      </w:r>
      <w:r>
        <w:rPr/>
        <w:t>tgaagcccgggaagaaaaactggctcggcttgcaggcaaccacgtccacgtcgccctcgctccagccgaggcgcccgagcagctgctccttggccgccgcgccctcgccgcgccgcgtctcgacgccgacaatcttgccgcccttgtccacgcccacggcgccctcttcaagcacctcgagctgctcgcgcgtcctgctgtgcacaaacgtccccaccagcacctggttcctttcgagcgaccaagcagacgtcattttgcctcctctttcctccgagcttcggtggcttctgcaagagtcggccttgcgtcgcgtccccgagaccc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KPGKKNWLGLQATTSTSPSLQPRRPSSCSLAAAPSPRRVSTPTILPPLSTPTAPSSSTSSCSRVLLCTNVPTSTWFLSSDQADVILPPLSSELRWLLQESALRRVPET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g</w:t>
      </w:r>
      <w:r>
        <w:rPr>
          <w:b/>
        </w:rPr>
        <w:t>uanine deaminase</w:t>
      </w:r>
      <w:r>
        <w:rPr>
          <w:b/>
        </w:rPr>
        <w:t xml:space="preserve"> (guaD-2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partial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</w:t>
      </w:r>
      <w:r>
        <w:rPr>
          <w:b/>
        </w:rPr>
        <w:t>72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c</w:t>
      </w:r>
      <w:r>
        <w:rPr/>
        <w:t>tgcaaaagtacacgttccccctcgaggccagcctcaaggacctggccagggcccgcagcgtctacacggcctgcgtgtgccggacgctggcccacggcaccacgacggccgcctactttgccacgattgacgtggccgccaccaacctgctggccgacctgtgcctcggcctgggccagcgggcctttgtcgggcgcgtgtgcatggacacgcccggcatctgccccgactactatcgtgacgagtcggccgacgagtcgctcagggccacgctcgagaccattgcccacgtcaggcgcatcgacgccagctacgaaatcgtctcgcccatcctgacgccgcgcttcgccccctcgtgctcgggccagtcgatgttgggcctcgccgacgtgcaccgccagcaggggctgcccatccagacgcacatttcggagcacgccgacgacgtcaagctcgcgacggacctgttccccgagtcgggctcgtacgccagaatctacgacgaccacggcctgctgacggccaagacgattctcgcccacgccgtccacctgaccgagggcgaggccacgctcgtgtcggcgcgcggcgcaaaggtggcccactgcccgtgcagcaacgcgtgcctgacgagcggcgaggcccgcgtgcgctggctgtgggaccgcggcatcgacgtgggcctcggcaccgccatgagcggcgggtcacgccccccgcccctcccggcggggggccccgcgggcccccc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LQKYTFPLEASLKDLARARSVYTACVCRTLAHGTTTAAYFATIDVAATNLLADLCLGLGQRAFVGRVCMDTPGICPDYYRDESADESLRATLETIAHVRRIDASYEIVSPILTPRFAPSCSGQSMLGLADVHRQQGLPIQTHISEHADDVKLATDLFPESGSYARIYDDHGLLTAKTILAHAVHLTEGEATLVSARGAKVAHCPCSNACLTSGEARVRWLWDRGIDVGLGTAMSGGSRPPPLPAGGPAGP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i/>
        </w:rPr>
        <w:t>Hirsutella sinensis</w:t>
      </w:r>
      <w:r>
        <w:rPr>
          <w:b/>
          <w:i/>
        </w:rPr>
        <w:t xml:space="preserve"> </w:t>
      </w:r>
      <w:r>
        <w:rPr>
          <w:b/>
        </w:rPr>
        <w:t>strain</w:t>
      </w:r>
      <w:r>
        <w:rPr>
          <w:b/>
          <w:i/>
        </w:rPr>
        <w:t xml:space="preserve"> </w:t>
      </w:r>
      <w:r>
        <w:rPr>
          <w:b/>
        </w:rPr>
        <w:t>L0106</w:t>
      </w:r>
      <w:r>
        <w:rPr>
          <w:b/>
        </w:rPr>
        <w:t xml:space="preserve"> x</w:t>
      </w:r>
      <w:r>
        <w:rPr>
          <w:b/>
        </w:rPr>
        <w:t>anthine dehydrogenase/oxidase</w:t>
      </w:r>
      <w:r>
        <w:rPr>
          <w:b/>
        </w:rPr>
        <w:t xml:space="preserve"> (XDH-1) </w:t>
      </w:r>
      <w:r>
        <w:rPr>
          <w:b/>
        </w:rPr>
        <w:t>mRNA</w:t>
      </w:r>
      <w:r>
        <w:rPr>
          <w:b/>
        </w:rPr>
        <w:t xml:space="preserve">, </w:t>
      </w:r>
      <w:r>
        <w:rPr>
          <w:b/>
        </w:rPr>
        <w:t>complete cds</w:t>
      </w:r>
      <w:r>
        <w:rPr>
          <w:b/>
        </w:rPr>
        <w:t>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GenBank accession number</w:t>
      </w:r>
      <w:r>
        <w:rPr>
          <w:b/>
        </w:rPr>
        <w:t>,</w:t>
      </w:r>
      <w:r>
        <w:rPr>
          <w:b/>
        </w:rPr>
        <w:t xml:space="preserve"> KP0909</w:t>
      </w:r>
      <w:r>
        <w:rPr>
          <w:b/>
        </w:rPr>
        <w:t>73</w:t>
      </w:r>
      <w:r>
        <w:rPr>
          <w:b/>
        </w:rPr>
        <w:t>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e sequence</w:t>
      </w:r>
    </w:p>
    <w:p>
      <w:pPr>
        <w:pStyle w:val="Normal"/>
        <w:spacing w:lineRule="auto" w:line="360"/>
        <w:rPr/>
      </w:pPr>
      <w:r>
        <w:rPr/>
        <w:t>atggcgcccgtcgcccttctccccgagcgcaacgctcagccggcttccctggcctcgctgacggccgactttgacgacaccgtcagcttctacctcaacggcacaaaggtggtcctcgacgacgtagaccccgacgtcaccgtgctcgagtacctccgcggcatcggcttgacgggcaccaaactcggctgcggcgaaggcggatgcggcgcctgcaccattgtcgtgagccagtacaatcccacctcgaagcaaatataccatgccagcatcaatgcctgtctggcgcccctggccagcctcgacggcaagcacgtcatcaccatcgagggcatcggcaacactcaacgacctcatcccgcccaggagcgcctcgcaaaggggaacggcagccagtgcggcttttgcacccccggcatcgtcatgagcctgtacgccctgctgcgcaacaactcggatccctcccacgacgacatcgaggaggcctttgacggcaacctgtgccgctgcaccggctataggcccatcttggacgcggcccagacctttagtggtgccgacaagtctgcgcagtctcggtctacaggccaatgcgatggcagccccgagaatgtcggctgctgcatgtccaacggcaacggccccgtcgacggcgtctgctgcatgcggaagaagacggcgctggatgaccagcccatcaagcgcttcaccccccctggattcatcgagtacaattccgacacccaactcatcttcccccctgccctcaagaagcacgagatgcggccgctggcctttggcaacaagaggaagaagtggtaccggcccgtcaccctcgaccagctcctccagatcaagagcgtgcacccccaggccaagatcatcggcggcagcaccgagacgcaaatcgaaatcaagttcaaggcgctgcagtaccccgtctccgtgtacgcgggtgacattcccgagctgcgccagtttgccatgcatgacgaccacgtcgaggttggcggaaacgtcgtcttgaccgacctggaggacatttgcgcaaaggcaatcaagcgctacggccacgagagaggccaggtctttgagggcatcttgaagcagctcaagttctttgccgggaggcagatacgcaacgtcggcacgcccgccgggaacctcgccaccgcgtcacccatttcggacttgaaccccatcttgtgggcggcaaacgctgtgctggtggccaagtcggccaccaacgagactgaaatccccatggaccagttctttacgggttatcgtaaaaccgccctccctcaagacgccgtcattgcgtccatcaggatacccgtcactgctcagaagggagagtttctccgcgcgtacaagcaggcgaagcgcaaggacgacgatattgccattgtcacaggggcgctgagggtcaagctggatgacgcgggcgtcgtcaccgactgcaacttgatctacggcggcatggcggcaatgaccgtgtcggccaagacggcgacccaatatctcattggcagacggttcgccgagctcgagacgctcgaaggagccatgagcgccctgggggccgactttgacctgcagttcagcgttcccggcggcatggcctcgtaccgaaaggcgctggcgctcggcttcttctatcgcttttaccatgacgtactcaccaacctggatggaaagtgcggccatgtcgacaaggaggccattgacgaggttgagcgctgcatctccaagggatcagtcgacgaggctgcctctgtggcttacgaaaaggagataacgggcaaatccaacacccacctggccgcgctcaagcagacgacgggcgaggcccagtataccgacgacattcctcctctgaagaacgagctacatggctgctgggtcatgtcgaccaagccccatgcgagaataaattcgattgactactctgtagcgctggatatgcccggcgtggttgactacgtcgacaagaacgacatgccctctgccgaggccaacaagtttggggcaccgcactttgacgaggtcttcttcgcagaaggcgtggtgcacacagccggccagcccatcgccatgatcctggccacgtcggcgtccaaggcgcaggaggcggccagggccgtcaaggtcgagtacgaagagcttcctgcggtgcttacaatggaagaagccgtggagcaggagagctttcaccccttttaccgcgaaatcaagcggggagacaccgaggcggccttcaagagctgtgaccacgtctttaccggcacggtcagaatgggcgggcaggaacacttttacctcgagacgaatgcctgcctggtcattccgaagcccgaggacggagaaatggaagttttcgccagcacgcaaaatgccaacgaaacacaagtattcgtgtcgcgagtgtgcgaggtgcaggcaaacaaggttgtcgtccgtgtcaagagactcggcggcgggttcggcggcaaggaaacgagatccgtggtgctcagctcggcggcggcgctggcagccaagaagacaaaacggccgatacgctgcatgttgacgcgcgaagaggacatgattgccacgggccagcggcaccccttcctcgcgaggtacaaggtcggcgtcaacaaggatggcaagctgcaggcgctggacctcgacgtcttcaacaatgccggctggacgtttgatctcagcgccagcgtcaacgagcgcgccatgacgcacagcgacggctgctacgacatccccaacgtctttgttcgaggccgcgtctgccggacaaacaccatgtccaacacggcttttcgcggcttcggcgggccgcagggcatgttcatcgccgagacgtacatggaggagacggcggaccggctgggcatggccgcggagacgcttcgagagatcaacctttacaagccgcgcggcgtcacgcactttaaccagacgctcgaggactggcacgtccccctcatgtaccagcaggtgcaagacgagtcgtcgtatcccgaacggcgcatcatggtggacaggttcaaccaagagtacaagtggcgcaagaggggcctggcattgatcccgacaaagtttggcatctcgtttacggccctgttcctcaaccaggccggggcgctggtgcacatctaccacgacgggtccgtcctggtggcgcacggcggcacggagatgggccagggcctgcacacgaagctggcgcagattacggcccaggcgctctcggtgccgctggacaacgtcttcatctcggagacggccaccaacacggttgccaacgcgtcggcgacggcggcgtcggcgtcgtcggacctcaacggctacgccatctacaacgcctgcgagcagctcaacgagcggctcgcacggagcggctcgcgccgtaccgcgagaagctgggggccggggcgacgatg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</w:t>
      </w:r>
      <w:r>
        <w:rPr>
          <w:b/>
        </w:rPr>
        <w:t>rotein sequence</w:t>
      </w:r>
    </w:p>
    <w:p>
      <w:pPr>
        <w:pStyle w:val="Normal"/>
        <w:spacing w:lineRule="auto" w:line="360"/>
        <w:rPr/>
      </w:pPr>
      <w:r>
        <w:rPr/>
        <w:t>MAPVALLPERNAQPASLASLTADFDDTVSFYLNGTKVVLDDVDPDVTVLEYLRGIGLTGTKLGCGEGGCGACTIVVSQYNPTSKQIYHASINACLAPLASLDGKHVITIEGIGNTQRPHPAQERLAKGNGSQCGFCTPGIVMSLYALLRNNSDPSHDDIEEAFDGNLCRCTGYRPILDAAQTFSGADKSAQSRSTGQCDGSPENVGCCMSNGNGPVDGVCCMRKKTALDDQPIKRFTPPGFIEYNSDTQLIFPPALKKHEMRPLAFGNKRKKWYRPVTLDQLLQIKSVHPQAKIIGGSTETQIEIKFKALQYPVSVYAGDIPELRQFAMHDDHVEVGGNVVLTDLEDICAKAIKRYGHERGQVFEGILKQLKFFAGRQIRNVGTPAGNLATASPISDLNPILWAANAVLVAKSATNETEIPMDQFFTGYRKTALPQDAVIASIRIPVTAQKGEFLRAYKQAKRKDDDIAIVTGALRVKLDDAGVVTDCNLIYGGMAAMTVSAKTATQYLIGRRFAELETLEGAMSALGADFDLQFSVPGGMASYRKALALGFFYRFYHDVLTNLDGKCGHVDKEAIDEVERCISKGSVDEAASVAYEKEITGKSNTHLAALKQTTGEAQYTDDIPPLKNELHGCWVMSTKPHARINSIDYSVALDMPGVVDYVDKNDMPSAEANKFGAPHFDEVFFAEGVVHTAGQPIAMILATSASKAQEAARAVKVEYEELPAVLTMEEAVEQESFHPFYREIKRGDTEAAFKSCDHVFTGTVRMGGQEHFYLETNACLVIPKPEDGEMEVFASTQNANETQVFVSRVCEVQANKVVVRVKRLGGGFGGKETRSVVLSSAAALAAKKTKRPIRCMLTREEDMIATGQRHPFLARYKVGVNKDGKLQALDLDVFNNAGWTFDLSASVNERAMTHSDGCYDIPNVFVRGRVCRTNTMSNTAFRGFGGPQGMFIAETYMEETADRLGMAAETLREINLYKPRGVTHFNQTLEDWHVPLMYQQVQDESSYPERRIMVDRFNQEYKWRKRGLALIPTKFGISFTALFLNQAGALVHIYHDGSVLVAHGGTEMGQGLHTKLAQITAQALSVPLDNVFISETATNTVANASATAASASSDLNGYAIYNACEQLNERLARSGSRRTARSWGPGR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Char">
    <w:name w:val="页眉 Char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3Char">
    <w:name w:val="标题 3 Char"/>
    <w:basedOn w:val="Style13"/>
    <w:qFormat/>
    <w:rPr>
      <w:rFonts w:eastAsia="宋体;SimSun"/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2:45:00Z</dcterms:created>
  <dc:creator>微软中国</dc:creator>
  <dc:description/>
  <cp:keywords/>
  <dc:language>en-US</dc:language>
  <cp:lastModifiedBy>pc</cp:lastModifiedBy>
  <dcterms:modified xsi:type="dcterms:W3CDTF">2014-11-14T06:04:00Z</dcterms:modified>
  <cp:revision>13</cp:revision>
  <dc:subject/>
  <dc:title/>
</cp:coreProperties>
</file>